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19AC5E" w14:textId="019F7748" w:rsidR="009656A9" w:rsidRDefault="009656A9" w:rsidP="009656A9">
      <w:pPr>
        <w:rPr>
          <w:rFonts w:asciiTheme="majorBidi" w:hAnsiTheme="majorBidi" w:cstheme="majorBidi"/>
          <w:sz w:val="16"/>
          <w:szCs w:val="16"/>
        </w:rPr>
      </w:pPr>
      <w:r w:rsidRPr="009656A9">
        <w:rPr>
          <w:rFonts w:asciiTheme="majorBidi" w:hAnsiTheme="majorBidi" w:cstheme="majorBidi"/>
          <w:sz w:val="16"/>
          <w:szCs w:val="16"/>
        </w:rPr>
        <w:t>Supplementa</w:t>
      </w:r>
      <w:r>
        <w:rPr>
          <w:rFonts w:asciiTheme="majorBidi" w:hAnsiTheme="majorBidi" w:cstheme="majorBidi"/>
          <w:sz w:val="16"/>
          <w:szCs w:val="16"/>
        </w:rPr>
        <w:t xml:space="preserve">ry file 1-Adapted Rubric of CR </w:t>
      </w:r>
      <w:r w:rsidRPr="009656A9">
        <w:rPr>
          <w:rFonts w:asciiTheme="majorBidi" w:hAnsiTheme="majorBidi" w:cstheme="majorBidi"/>
          <w:sz w:val="16"/>
          <w:szCs w:val="16"/>
        </w:rPr>
        <w:t xml:space="preserve">for </w:t>
      </w:r>
      <w:r w:rsidRPr="007C332D">
        <w:rPr>
          <w:rFonts w:asciiTheme="majorBidi" w:hAnsiTheme="majorBidi" w:cstheme="majorBidi"/>
          <w:sz w:val="16"/>
          <w:szCs w:val="16"/>
        </w:rPr>
        <w:t>Laparoscopic Surgery Scenario</w:t>
      </w:r>
    </w:p>
    <w:p w14:paraId="5DAFB628" w14:textId="77777777" w:rsidR="009656A9" w:rsidRDefault="009656A9" w:rsidP="007C332D">
      <w:pPr>
        <w:rPr>
          <w:rFonts w:asciiTheme="majorBidi" w:hAnsiTheme="majorBidi" w:cstheme="majorBidi"/>
          <w:sz w:val="16"/>
          <w:szCs w:val="16"/>
        </w:rPr>
      </w:pPr>
    </w:p>
    <w:p w14:paraId="66512307" w14:textId="5A199D92" w:rsidR="005D672E" w:rsidRPr="007C332D" w:rsidRDefault="005D672E" w:rsidP="007C332D">
      <w:pPr>
        <w:rPr>
          <w:rFonts w:asciiTheme="majorBidi" w:hAnsiTheme="majorBidi" w:cstheme="majorBidi"/>
          <w:sz w:val="16"/>
          <w:szCs w:val="16"/>
        </w:rPr>
      </w:pPr>
      <w:r w:rsidRPr="007C332D">
        <w:rPr>
          <w:rFonts w:asciiTheme="majorBidi" w:hAnsiTheme="majorBidi" w:cstheme="majorBidi"/>
          <w:sz w:val="16"/>
          <w:szCs w:val="16"/>
        </w:rPr>
        <w:t>The client Ms. KR was transferred to the surgical ward half an hour ago after a laparoscopic appendectomy.</w:t>
      </w:r>
      <w:r w:rsidR="001F06BD" w:rsidRPr="007C332D">
        <w:rPr>
          <w:rFonts w:asciiTheme="majorBidi" w:hAnsiTheme="majorBidi" w:cstheme="majorBidi"/>
          <w:sz w:val="16"/>
          <w:szCs w:val="16"/>
        </w:rPr>
        <w:t xml:space="preserve"> Assessment f</w:t>
      </w:r>
      <w:r w:rsidRPr="007C332D">
        <w:rPr>
          <w:rFonts w:asciiTheme="majorBidi" w:hAnsiTheme="majorBidi" w:cstheme="majorBidi"/>
          <w:sz w:val="16"/>
          <w:szCs w:val="16"/>
        </w:rPr>
        <w:t>indings</w:t>
      </w:r>
      <w:r w:rsidR="001F06BD" w:rsidRPr="007C332D">
        <w:rPr>
          <w:rFonts w:asciiTheme="majorBidi" w:hAnsiTheme="majorBidi" w:cstheme="majorBidi"/>
          <w:sz w:val="16"/>
          <w:szCs w:val="16"/>
        </w:rPr>
        <w:t xml:space="preserve"> disclosed</w:t>
      </w:r>
      <w:r w:rsidRPr="007C332D">
        <w:rPr>
          <w:rFonts w:asciiTheme="majorBidi" w:hAnsiTheme="majorBidi" w:cstheme="majorBidi"/>
          <w:sz w:val="16"/>
          <w:szCs w:val="16"/>
        </w:rPr>
        <w:t xml:space="preserve">: HR = 102, </w:t>
      </w:r>
      <w:r w:rsidR="001F06BD" w:rsidRPr="007C332D">
        <w:rPr>
          <w:rFonts w:asciiTheme="majorBidi" w:hAnsiTheme="majorBidi" w:cstheme="majorBidi"/>
          <w:sz w:val="16"/>
          <w:szCs w:val="16"/>
        </w:rPr>
        <w:t>frowning</w:t>
      </w:r>
      <w:r w:rsidRPr="007C332D">
        <w:rPr>
          <w:rFonts w:asciiTheme="majorBidi" w:hAnsiTheme="majorBidi" w:cstheme="majorBidi"/>
          <w:sz w:val="16"/>
          <w:szCs w:val="16"/>
        </w:rPr>
        <w:t xml:space="preserve">, abdomen </w:t>
      </w:r>
      <w:r w:rsidR="001F06BD" w:rsidRPr="007C332D">
        <w:rPr>
          <w:rFonts w:asciiTheme="majorBidi" w:hAnsiTheme="majorBidi" w:cstheme="majorBidi"/>
          <w:sz w:val="16"/>
          <w:szCs w:val="16"/>
        </w:rPr>
        <w:t xml:space="preserve">tenderness </w:t>
      </w:r>
      <w:r w:rsidR="007C332D" w:rsidRPr="007C332D">
        <w:rPr>
          <w:rFonts w:asciiTheme="majorBidi" w:hAnsiTheme="majorBidi" w:cstheme="majorBidi"/>
          <w:sz w:val="16"/>
          <w:szCs w:val="16"/>
        </w:rPr>
        <w:t>while</w:t>
      </w:r>
      <w:r w:rsidR="001F06BD" w:rsidRPr="007C332D">
        <w:rPr>
          <w:rFonts w:asciiTheme="majorBidi" w:hAnsiTheme="majorBidi" w:cstheme="majorBidi"/>
          <w:sz w:val="16"/>
          <w:szCs w:val="16"/>
        </w:rPr>
        <w:t xml:space="preserve"> touch</w:t>
      </w:r>
      <w:r w:rsidR="007C332D" w:rsidRPr="007C332D">
        <w:rPr>
          <w:rFonts w:asciiTheme="majorBidi" w:hAnsiTheme="majorBidi" w:cstheme="majorBidi"/>
          <w:sz w:val="16"/>
          <w:szCs w:val="16"/>
        </w:rPr>
        <w:t>ing</w:t>
      </w:r>
      <w:r w:rsidR="001F06BD" w:rsidRPr="007C332D">
        <w:rPr>
          <w:rFonts w:asciiTheme="majorBidi" w:hAnsiTheme="majorBidi" w:cstheme="majorBidi"/>
          <w:sz w:val="16"/>
          <w:szCs w:val="16"/>
        </w:rPr>
        <w:t>, three perforation</w:t>
      </w:r>
      <w:r w:rsidRPr="007C332D">
        <w:rPr>
          <w:rFonts w:asciiTheme="majorBidi" w:hAnsiTheme="majorBidi" w:cstheme="majorBidi"/>
          <w:sz w:val="16"/>
          <w:szCs w:val="16"/>
        </w:rPr>
        <w:t xml:space="preserve"> wounds in the abdomen related to inserting endoscope and surgical instruments into the peritoneal cavity </w:t>
      </w:r>
      <w:r w:rsidR="001F06BD" w:rsidRPr="007C332D">
        <w:rPr>
          <w:rFonts w:asciiTheme="majorBidi" w:hAnsiTheme="majorBidi" w:cstheme="majorBidi"/>
          <w:sz w:val="16"/>
          <w:szCs w:val="16"/>
        </w:rPr>
        <w:t>which were</w:t>
      </w:r>
      <w:r w:rsidRPr="007C332D">
        <w:rPr>
          <w:rFonts w:asciiTheme="majorBidi" w:hAnsiTheme="majorBidi" w:cstheme="majorBidi"/>
          <w:sz w:val="16"/>
          <w:szCs w:val="16"/>
        </w:rPr>
        <w:t xml:space="preserve"> covered with three transparent sterile dressings. </w:t>
      </w:r>
      <w:r w:rsidR="001F06BD" w:rsidRPr="007C332D">
        <w:rPr>
          <w:rFonts w:asciiTheme="majorBidi" w:hAnsiTheme="majorBidi" w:cstheme="majorBidi"/>
          <w:sz w:val="16"/>
          <w:szCs w:val="16"/>
        </w:rPr>
        <w:t>Also the pain severity was</w:t>
      </w:r>
      <w:r w:rsidRPr="007C332D">
        <w:rPr>
          <w:rFonts w:asciiTheme="majorBidi" w:hAnsiTheme="majorBidi" w:cstheme="majorBidi"/>
          <w:sz w:val="16"/>
          <w:szCs w:val="16"/>
        </w:rPr>
        <w:t xml:space="preserve"> </w:t>
      </w:r>
      <w:r w:rsidR="001F06BD" w:rsidRPr="007C332D">
        <w:rPr>
          <w:rFonts w:asciiTheme="majorBidi" w:hAnsiTheme="majorBidi" w:cstheme="majorBidi"/>
          <w:sz w:val="16"/>
          <w:szCs w:val="16"/>
        </w:rPr>
        <w:t xml:space="preserve">report 8 based </w:t>
      </w:r>
      <w:r w:rsidRPr="007C332D">
        <w:rPr>
          <w:rFonts w:asciiTheme="majorBidi" w:hAnsiTheme="majorBidi" w:cstheme="majorBidi"/>
          <w:sz w:val="16"/>
          <w:szCs w:val="16"/>
        </w:rPr>
        <w:t xml:space="preserve">on a numerical </w:t>
      </w:r>
      <w:r w:rsidR="00743A66" w:rsidRPr="007C332D">
        <w:rPr>
          <w:rFonts w:asciiTheme="majorBidi" w:hAnsiTheme="majorBidi" w:cstheme="majorBidi"/>
          <w:sz w:val="16"/>
          <w:szCs w:val="16"/>
        </w:rPr>
        <w:t>10-degree</w:t>
      </w:r>
      <w:r w:rsidR="001F06BD" w:rsidRPr="007C332D">
        <w:rPr>
          <w:rFonts w:asciiTheme="majorBidi" w:hAnsiTheme="majorBidi" w:cstheme="majorBidi"/>
          <w:sz w:val="16"/>
          <w:szCs w:val="16"/>
        </w:rPr>
        <w:t xml:space="preserve"> </w:t>
      </w:r>
      <w:r w:rsidRPr="007C332D">
        <w:rPr>
          <w:rFonts w:asciiTheme="majorBidi" w:hAnsiTheme="majorBidi" w:cstheme="majorBidi"/>
          <w:sz w:val="16"/>
          <w:szCs w:val="16"/>
        </w:rPr>
        <w:t>scale.</w:t>
      </w:r>
    </w:p>
    <w:p w14:paraId="0A25D16E" w14:textId="4F9885A3" w:rsidR="009440E6" w:rsidRPr="007C332D" w:rsidRDefault="005D672E" w:rsidP="00D0645D">
      <w:pPr>
        <w:rPr>
          <w:rFonts w:asciiTheme="majorBidi" w:hAnsiTheme="majorBidi" w:cstheme="majorBidi"/>
          <w:sz w:val="16"/>
          <w:szCs w:val="16"/>
        </w:rPr>
      </w:pPr>
      <w:r w:rsidRPr="007C332D">
        <w:rPr>
          <w:rFonts w:asciiTheme="majorBidi" w:hAnsiTheme="majorBidi" w:cstheme="majorBidi"/>
          <w:sz w:val="16"/>
          <w:szCs w:val="16"/>
        </w:rPr>
        <w:t xml:space="preserve">Care plan </w:t>
      </w:r>
      <w:r w:rsidR="00D0645D" w:rsidRPr="007C332D">
        <w:rPr>
          <w:rFonts w:asciiTheme="majorBidi" w:hAnsiTheme="majorBidi" w:cstheme="majorBidi"/>
          <w:sz w:val="16"/>
          <w:szCs w:val="16"/>
        </w:rPr>
        <w:t>is</w:t>
      </w:r>
      <w:r w:rsidRPr="007C332D">
        <w:rPr>
          <w:rFonts w:asciiTheme="majorBidi" w:hAnsiTheme="majorBidi" w:cstheme="majorBidi"/>
          <w:sz w:val="16"/>
          <w:szCs w:val="16"/>
        </w:rPr>
        <w:t xml:space="preserve"> expected for two higher priority </w:t>
      </w:r>
      <w:r w:rsidR="004F5281" w:rsidRPr="007C332D">
        <w:rPr>
          <w:rFonts w:asciiTheme="majorBidi" w:hAnsiTheme="majorBidi" w:cstheme="majorBidi"/>
          <w:sz w:val="16"/>
          <w:szCs w:val="16"/>
        </w:rPr>
        <w:t xml:space="preserve">nursing </w:t>
      </w:r>
      <w:r w:rsidRPr="007C332D">
        <w:rPr>
          <w:rFonts w:asciiTheme="majorBidi" w:hAnsiTheme="majorBidi" w:cstheme="majorBidi"/>
          <w:sz w:val="16"/>
          <w:szCs w:val="16"/>
        </w:rPr>
        <w:t>diagnoses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817"/>
        <w:gridCol w:w="1893"/>
        <w:gridCol w:w="2020"/>
        <w:gridCol w:w="2020"/>
        <w:gridCol w:w="2020"/>
        <w:gridCol w:w="2020"/>
      </w:tblGrid>
      <w:tr w:rsidR="009440E6" w:rsidRPr="00FC0F6A" w14:paraId="5401A8ED" w14:textId="77777777" w:rsidTr="00FC0F6A">
        <w:trPr>
          <w:trHeight w:val="20"/>
          <w:jc w:val="center"/>
        </w:trPr>
        <w:tc>
          <w:tcPr>
            <w:tcW w:w="379" w:type="pct"/>
            <w:vMerge w:val="restart"/>
            <w:textDirection w:val="btLr"/>
            <w:vAlign w:val="center"/>
          </w:tcPr>
          <w:p w14:paraId="7D588106" w14:textId="38EC14CB" w:rsidR="009440E6" w:rsidRPr="00FC0F6A" w:rsidRDefault="009440E6" w:rsidP="009205B2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>Nursing Process Step</w:t>
            </w:r>
            <w:r w:rsidR="009656A9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877" w:type="pct"/>
            <w:vMerge w:val="restart"/>
            <w:vAlign w:val="center"/>
          </w:tcPr>
          <w:p w14:paraId="475AB452" w14:textId="53E68324" w:rsidR="009440E6" w:rsidRPr="00FC0F6A" w:rsidRDefault="009440E6" w:rsidP="009205B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>Dimension</w:t>
            </w:r>
            <w:r w:rsidR="009656A9">
              <w:rPr>
                <w:rFonts w:asciiTheme="majorBidi" w:hAnsiTheme="majorBidi" w:cstheme="majorBidi"/>
                <w:sz w:val="16"/>
                <w:szCs w:val="16"/>
              </w:rPr>
              <w:t>s</w:t>
            </w:r>
            <w:bookmarkStart w:id="0" w:name="_GoBack"/>
            <w:bookmarkEnd w:id="0"/>
          </w:p>
        </w:tc>
        <w:tc>
          <w:tcPr>
            <w:tcW w:w="3744" w:type="pct"/>
            <w:gridSpan w:val="4"/>
            <w:vAlign w:val="center"/>
          </w:tcPr>
          <w:p w14:paraId="059F86C3" w14:textId="36EFC1DA" w:rsidR="009440E6" w:rsidRPr="00FC0F6A" w:rsidRDefault="009440E6" w:rsidP="009205B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>Scale and Description</w:t>
            </w:r>
          </w:p>
        </w:tc>
      </w:tr>
      <w:tr w:rsidR="00DC25D0" w:rsidRPr="00FC0F6A" w14:paraId="487BACC9" w14:textId="77777777" w:rsidTr="00FC0F6A">
        <w:trPr>
          <w:trHeight w:val="20"/>
          <w:jc w:val="center"/>
        </w:trPr>
        <w:tc>
          <w:tcPr>
            <w:tcW w:w="379" w:type="pct"/>
            <w:vMerge/>
            <w:textDirection w:val="btLr"/>
            <w:vAlign w:val="center"/>
          </w:tcPr>
          <w:p w14:paraId="5B92E795" w14:textId="77777777" w:rsidR="005656B4" w:rsidRPr="00FC0F6A" w:rsidRDefault="005656B4" w:rsidP="009205B2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77" w:type="pct"/>
            <w:vMerge/>
            <w:vAlign w:val="center"/>
          </w:tcPr>
          <w:p w14:paraId="2DCB18D2" w14:textId="77777777" w:rsidR="005656B4" w:rsidRPr="00FC0F6A" w:rsidRDefault="005656B4" w:rsidP="009205B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36" w:type="pct"/>
            <w:vAlign w:val="center"/>
          </w:tcPr>
          <w:p w14:paraId="3179B615" w14:textId="5F2341CF" w:rsidR="005656B4" w:rsidRPr="00FC0F6A" w:rsidRDefault="005656B4" w:rsidP="009205B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>Excellent</w:t>
            </w:r>
          </w:p>
          <w:p w14:paraId="3C143AC1" w14:textId="77777777" w:rsidR="005656B4" w:rsidRDefault="005656B4" w:rsidP="009205B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>(Exemplary)</w:t>
            </w:r>
          </w:p>
          <w:p w14:paraId="6383F406" w14:textId="6F1ECB36" w:rsidR="00620AFB" w:rsidRPr="00FC0F6A" w:rsidRDefault="00620AFB" w:rsidP="009205B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936" w:type="pct"/>
            <w:vAlign w:val="center"/>
          </w:tcPr>
          <w:p w14:paraId="5F96D1DC" w14:textId="77777777" w:rsidR="005656B4" w:rsidRPr="00FC0F6A" w:rsidRDefault="005656B4" w:rsidP="009205B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>Good</w:t>
            </w:r>
          </w:p>
          <w:p w14:paraId="79CF8D36" w14:textId="77777777" w:rsidR="005656B4" w:rsidRDefault="005656B4" w:rsidP="009205B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>(Acceptable/</w:t>
            </w:r>
            <w:r w:rsidR="00613D95" w:rsidRPr="00FC0F6A">
              <w:rPr>
                <w:rFonts w:asciiTheme="majorBidi" w:hAnsiTheme="majorBidi" w:cstheme="majorBidi"/>
                <w:sz w:val="16"/>
                <w:szCs w:val="16"/>
              </w:rPr>
              <w:t>Fair</w:t>
            </w:r>
            <w:r w:rsidRPr="00FC0F6A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  <w:p w14:paraId="58356BCF" w14:textId="2A69516C" w:rsidR="00620AFB" w:rsidRPr="00FC0F6A" w:rsidRDefault="00620AFB" w:rsidP="009205B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36" w:type="pct"/>
            <w:vAlign w:val="center"/>
          </w:tcPr>
          <w:p w14:paraId="48A9225B" w14:textId="77777777" w:rsidR="005656B4" w:rsidRPr="00FC0F6A" w:rsidRDefault="00613D95" w:rsidP="009205B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>Average</w:t>
            </w:r>
          </w:p>
          <w:p w14:paraId="60B79B2C" w14:textId="77777777" w:rsidR="00613D95" w:rsidRDefault="00613D95" w:rsidP="009205B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>(Moderate/Developing)</w:t>
            </w:r>
          </w:p>
          <w:p w14:paraId="1475D80B" w14:textId="7EC8E1F0" w:rsidR="00620AFB" w:rsidRPr="00FC0F6A" w:rsidRDefault="00620AFB" w:rsidP="009205B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36" w:type="pct"/>
            <w:vAlign w:val="center"/>
          </w:tcPr>
          <w:p w14:paraId="78E49AB2" w14:textId="77777777" w:rsidR="005656B4" w:rsidRPr="00FC0F6A" w:rsidRDefault="00613D95" w:rsidP="009205B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>Weak</w:t>
            </w:r>
          </w:p>
          <w:p w14:paraId="06113D13" w14:textId="77777777" w:rsidR="00613D95" w:rsidRDefault="00613D95" w:rsidP="009205B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>(Beginning)</w:t>
            </w:r>
          </w:p>
          <w:p w14:paraId="07EDCA6F" w14:textId="5E60B6A6" w:rsidR="00620AFB" w:rsidRPr="00FC0F6A" w:rsidRDefault="00620AFB" w:rsidP="009205B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DC25D0" w:rsidRPr="00FC0F6A" w14:paraId="6D9A658F" w14:textId="77777777" w:rsidTr="00FC0F6A">
        <w:trPr>
          <w:trHeight w:val="20"/>
          <w:jc w:val="center"/>
        </w:trPr>
        <w:tc>
          <w:tcPr>
            <w:tcW w:w="379" w:type="pct"/>
            <w:vMerge w:val="restart"/>
            <w:textDirection w:val="btLr"/>
            <w:vAlign w:val="center"/>
          </w:tcPr>
          <w:p w14:paraId="15DCDAC4" w14:textId="3CEFBBAB" w:rsidR="005656B4" w:rsidRPr="00FC0F6A" w:rsidRDefault="005656B4" w:rsidP="009205B2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>Assessment</w:t>
            </w:r>
          </w:p>
        </w:tc>
        <w:tc>
          <w:tcPr>
            <w:tcW w:w="877" w:type="pct"/>
            <w:vAlign w:val="center"/>
          </w:tcPr>
          <w:p w14:paraId="54C15DEE" w14:textId="2901F4C4" w:rsidR="005656B4" w:rsidRPr="00FC0F6A" w:rsidRDefault="009205B2" w:rsidP="009205B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>Assessing Systematically and Comprehensively</w:t>
            </w:r>
          </w:p>
        </w:tc>
        <w:tc>
          <w:tcPr>
            <w:tcW w:w="936" w:type="pct"/>
            <w:vAlign w:val="center"/>
          </w:tcPr>
          <w:p w14:paraId="2750066D" w14:textId="27A22EDC" w:rsidR="002E2918" w:rsidRPr="00FC0F6A" w:rsidRDefault="002E2918" w:rsidP="004E31A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>Indicate</w:t>
            </w:r>
            <w:r w:rsidR="004E31A8" w:rsidRPr="00FC0F6A"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 w:rsidRPr="00FC0F6A">
              <w:rPr>
                <w:rFonts w:asciiTheme="majorBidi" w:hAnsiTheme="majorBidi" w:cstheme="majorBidi"/>
                <w:sz w:val="16"/>
                <w:szCs w:val="16"/>
              </w:rPr>
              <w:t xml:space="preserve"> all 6 items of data (either in the first box or in other parts of the worksheet).</w:t>
            </w:r>
          </w:p>
          <w:p w14:paraId="193D4D4D" w14:textId="04494ACD" w:rsidR="005656B4" w:rsidRPr="00FC0F6A" w:rsidRDefault="0059033A" w:rsidP="0059033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>N</w:t>
            </w:r>
            <w:r w:rsidR="002E2918" w:rsidRPr="00FC0F6A">
              <w:rPr>
                <w:rFonts w:asciiTheme="majorBidi" w:hAnsiTheme="majorBidi" w:cstheme="majorBidi"/>
                <w:sz w:val="16"/>
                <w:szCs w:val="16"/>
              </w:rPr>
              <w:t>ot mention</w:t>
            </w:r>
            <w:r w:rsidRPr="00FC0F6A">
              <w:rPr>
                <w:rFonts w:asciiTheme="majorBidi" w:hAnsiTheme="majorBidi" w:cstheme="majorBidi"/>
                <w:sz w:val="16"/>
                <w:szCs w:val="16"/>
              </w:rPr>
              <w:t>ing the</w:t>
            </w:r>
            <w:r w:rsidR="002E2918" w:rsidRPr="00FC0F6A">
              <w:rPr>
                <w:rFonts w:asciiTheme="majorBidi" w:hAnsiTheme="majorBidi" w:cstheme="majorBidi"/>
                <w:sz w:val="16"/>
                <w:szCs w:val="16"/>
              </w:rPr>
              <w:t xml:space="preserve"> "three clear sterile dressings", can be ignored because the deviation from the normal state </w:t>
            </w:r>
            <w:r w:rsidRPr="00FC0F6A">
              <w:rPr>
                <w:rFonts w:asciiTheme="majorBidi" w:hAnsiTheme="majorBidi" w:cstheme="majorBidi"/>
                <w:sz w:val="16"/>
                <w:szCs w:val="16"/>
              </w:rPr>
              <w:t xml:space="preserve">indicators </w:t>
            </w:r>
            <w:r w:rsidR="002E2918" w:rsidRPr="00FC0F6A">
              <w:rPr>
                <w:rFonts w:asciiTheme="majorBidi" w:hAnsiTheme="majorBidi" w:cstheme="majorBidi"/>
                <w:sz w:val="16"/>
                <w:szCs w:val="16"/>
              </w:rPr>
              <w:t>are requested</w:t>
            </w:r>
            <w:r w:rsidRPr="00FC0F6A">
              <w:rPr>
                <w:rFonts w:asciiTheme="majorBidi" w:hAnsiTheme="majorBidi" w:cstheme="majorBidi"/>
                <w:sz w:val="16"/>
                <w:szCs w:val="16"/>
              </w:rPr>
              <w:t xml:space="preserve"> in the worksheet</w:t>
            </w:r>
            <w:r w:rsidR="002E2918" w:rsidRPr="00FC0F6A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936" w:type="pct"/>
            <w:vAlign w:val="center"/>
          </w:tcPr>
          <w:p w14:paraId="14BDC5D6" w14:textId="6EC31354" w:rsidR="007C332D" w:rsidRPr="00FC0F6A" w:rsidRDefault="007C332D" w:rsidP="004E31A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>Indicate</w:t>
            </w:r>
            <w:r w:rsidR="004E31A8" w:rsidRPr="00FC0F6A"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 w:rsidRPr="00FC0F6A">
              <w:rPr>
                <w:rFonts w:asciiTheme="majorBidi" w:hAnsiTheme="majorBidi" w:cstheme="majorBidi"/>
                <w:sz w:val="16"/>
                <w:szCs w:val="16"/>
              </w:rPr>
              <w:t xml:space="preserve"> at least 4 items of data (either in the first box or in other parts of the worksheet).</w:t>
            </w:r>
          </w:p>
          <w:p w14:paraId="4F5B67D3" w14:textId="50FC3756" w:rsidR="007C332D" w:rsidRPr="00FC0F6A" w:rsidRDefault="007C332D" w:rsidP="007C332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>Missing partial data includes:</w:t>
            </w:r>
          </w:p>
          <w:p w14:paraId="5FCB54A5" w14:textId="4AD3D0B6" w:rsidR="005656B4" w:rsidRPr="00FC0F6A" w:rsidRDefault="007C332D" w:rsidP="007C332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>"HR = 102, frowning"</w:t>
            </w:r>
          </w:p>
        </w:tc>
        <w:tc>
          <w:tcPr>
            <w:tcW w:w="936" w:type="pct"/>
            <w:vAlign w:val="center"/>
          </w:tcPr>
          <w:p w14:paraId="60F5FF42" w14:textId="0DFF81E5" w:rsidR="007C332D" w:rsidRPr="00FC0F6A" w:rsidRDefault="007C332D" w:rsidP="007C332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>Did not indicate at least one of the important data.</w:t>
            </w:r>
          </w:p>
          <w:p w14:paraId="584E7D4A" w14:textId="49BE4411" w:rsidR="007C332D" w:rsidRPr="00FC0F6A" w:rsidRDefault="007C332D" w:rsidP="007C332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>Important data includes:</w:t>
            </w:r>
          </w:p>
          <w:p w14:paraId="167B1755" w14:textId="09A11E24" w:rsidR="005656B4" w:rsidRPr="00FC0F6A" w:rsidRDefault="007C332D" w:rsidP="007C332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>"Pain intensity report, abdomen tenderness while touching, three perforation wounds of endoscope"</w:t>
            </w:r>
          </w:p>
        </w:tc>
        <w:tc>
          <w:tcPr>
            <w:tcW w:w="936" w:type="pct"/>
            <w:vAlign w:val="center"/>
          </w:tcPr>
          <w:p w14:paraId="0B3AE61C" w14:textId="0BE85526" w:rsidR="005656B4" w:rsidRPr="00FC0F6A" w:rsidRDefault="008D1B87" w:rsidP="004E31A8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Identifie</w:t>
            </w:r>
            <w:r w:rsidR="004E31A8" w:rsidRPr="00FC0F6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d</w:t>
            </w:r>
            <w:r w:rsidRPr="00FC0F6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less than 2 data or provide</w:t>
            </w:r>
            <w:r w:rsidR="004E31A8" w:rsidRPr="00FC0F6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d</w:t>
            </w:r>
            <w:r w:rsidRPr="00FC0F6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a description without indicating the data.</w:t>
            </w:r>
          </w:p>
        </w:tc>
      </w:tr>
      <w:tr w:rsidR="00DC25D0" w:rsidRPr="00FC0F6A" w14:paraId="622E0CB2" w14:textId="77777777" w:rsidTr="00FC0F6A">
        <w:trPr>
          <w:trHeight w:val="20"/>
          <w:jc w:val="center"/>
        </w:trPr>
        <w:tc>
          <w:tcPr>
            <w:tcW w:w="379" w:type="pct"/>
            <w:vMerge/>
            <w:textDirection w:val="btLr"/>
            <w:vAlign w:val="center"/>
          </w:tcPr>
          <w:p w14:paraId="5737114A" w14:textId="77777777" w:rsidR="005656B4" w:rsidRPr="00FC0F6A" w:rsidRDefault="005656B4" w:rsidP="009205B2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77" w:type="pct"/>
            <w:vAlign w:val="center"/>
          </w:tcPr>
          <w:p w14:paraId="769F24E9" w14:textId="1743FCB2" w:rsidR="005656B4" w:rsidRPr="00FC0F6A" w:rsidRDefault="009205B2" w:rsidP="009205B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>Distinguishing Normal from Abnormal/Identifying Signs and Symptoms</w:t>
            </w:r>
          </w:p>
        </w:tc>
        <w:tc>
          <w:tcPr>
            <w:tcW w:w="936" w:type="pct"/>
            <w:vAlign w:val="center"/>
          </w:tcPr>
          <w:p w14:paraId="57656171" w14:textId="76187386" w:rsidR="00F7442A" w:rsidRPr="00FC0F6A" w:rsidRDefault="002D7D2D" w:rsidP="004E31A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>Distinguish</w:t>
            </w:r>
            <w:r w:rsidR="00F7442A" w:rsidRPr="00FC0F6A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="004E31A8" w:rsidRPr="00FC0F6A"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 w:rsidR="00F1452A" w:rsidRPr="00FC0F6A">
              <w:rPr>
                <w:rFonts w:asciiTheme="majorBidi" w:hAnsiTheme="majorBidi" w:cstheme="majorBidi"/>
                <w:sz w:val="16"/>
                <w:szCs w:val="16"/>
              </w:rPr>
              <w:t xml:space="preserve"> all abnormal data, </w:t>
            </w:r>
            <w:r w:rsidR="00F7442A" w:rsidRPr="00FC0F6A">
              <w:rPr>
                <w:rFonts w:asciiTheme="majorBidi" w:hAnsiTheme="majorBidi" w:cstheme="majorBidi"/>
                <w:sz w:val="16"/>
                <w:szCs w:val="16"/>
              </w:rPr>
              <w:t xml:space="preserve">either in the first box or in other parts of the worksheet, especially in </w:t>
            </w:r>
            <w:r w:rsidR="00F1452A" w:rsidRPr="00FC0F6A">
              <w:rPr>
                <w:rFonts w:asciiTheme="majorBidi" w:hAnsiTheme="majorBidi" w:cstheme="majorBidi"/>
                <w:sz w:val="16"/>
                <w:szCs w:val="16"/>
              </w:rPr>
              <w:t xml:space="preserve">data </w:t>
            </w:r>
            <w:r w:rsidR="00F7442A" w:rsidRPr="00FC0F6A">
              <w:rPr>
                <w:rFonts w:asciiTheme="majorBidi" w:hAnsiTheme="majorBidi" w:cstheme="majorBidi"/>
                <w:sz w:val="16"/>
                <w:szCs w:val="16"/>
              </w:rPr>
              <w:t>clustering</w:t>
            </w:r>
            <w:r w:rsidR="00F1452A" w:rsidRPr="00FC0F6A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  <w:p w14:paraId="52580776" w14:textId="72893BBE" w:rsidR="005656B4" w:rsidRPr="00FC0F6A" w:rsidRDefault="00F7442A" w:rsidP="004E31A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>Identifie</w:t>
            </w:r>
            <w:r w:rsidR="004E31A8" w:rsidRPr="00FC0F6A"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 w:rsidRPr="00FC0F6A">
              <w:rPr>
                <w:rFonts w:asciiTheme="majorBidi" w:hAnsiTheme="majorBidi" w:cstheme="majorBidi"/>
                <w:sz w:val="16"/>
                <w:szCs w:val="16"/>
              </w:rPr>
              <w:t xml:space="preserve"> all objective and subjective data correctly.</w:t>
            </w:r>
          </w:p>
        </w:tc>
        <w:tc>
          <w:tcPr>
            <w:tcW w:w="936" w:type="pct"/>
            <w:vAlign w:val="center"/>
          </w:tcPr>
          <w:p w14:paraId="4B853EFD" w14:textId="182FAA2B" w:rsidR="00F1452A" w:rsidRPr="00FC0F6A" w:rsidRDefault="00F1452A" w:rsidP="002062E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 xml:space="preserve">In addition to </w:t>
            </w:r>
            <w:r w:rsidR="002D7D2D" w:rsidRPr="00FC0F6A">
              <w:rPr>
                <w:rFonts w:asciiTheme="majorBidi" w:hAnsiTheme="majorBidi" w:cstheme="majorBidi"/>
                <w:sz w:val="16"/>
                <w:szCs w:val="16"/>
              </w:rPr>
              <w:t xml:space="preserve">distinguishing </w:t>
            </w:r>
            <w:r w:rsidRPr="00FC0F6A">
              <w:rPr>
                <w:rFonts w:asciiTheme="majorBidi" w:hAnsiTheme="majorBidi" w:cstheme="majorBidi"/>
                <w:sz w:val="16"/>
                <w:szCs w:val="16"/>
              </w:rPr>
              <w:t xml:space="preserve">the data in the first box, </w:t>
            </w:r>
            <w:r w:rsidR="002062EF" w:rsidRPr="00FC0F6A">
              <w:rPr>
                <w:rFonts w:asciiTheme="majorBidi" w:hAnsiTheme="majorBidi" w:cstheme="majorBidi"/>
                <w:sz w:val="16"/>
                <w:szCs w:val="16"/>
              </w:rPr>
              <w:t>included</w:t>
            </w:r>
            <w:r w:rsidRPr="00FC0F6A">
              <w:rPr>
                <w:rFonts w:asciiTheme="majorBidi" w:hAnsiTheme="majorBidi" w:cstheme="majorBidi"/>
                <w:sz w:val="16"/>
                <w:szCs w:val="16"/>
              </w:rPr>
              <w:t xml:space="preserve"> most of the data in the data cluster.</w:t>
            </w:r>
          </w:p>
          <w:p w14:paraId="51CE3A8A" w14:textId="3F07023E" w:rsidR="00F1452A" w:rsidRPr="00FC0F6A" w:rsidRDefault="00512DFC" w:rsidP="00512DF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>Did</w:t>
            </w:r>
            <w:r w:rsidR="00F1452A" w:rsidRPr="00FC0F6A">
              <w:rPr>
                <w:rFonts w:asciiTheme="majorBidi" w:hAnsiTheme="majorBidi" w:cstheme="majorBidi"/>
                <w:sz w:val="16"/>
                <w:szCs w:val="16"/>
              </w:rPr>
              <w:t xml:space="preserve"> not indicate</w:t>
            </w:r>
            <w:r w:rsidRPr="00FC0F6A">
              <w:rPr>
                <w:rFonts w:asciiTheme="majorBidi" w:hAnsiTheme="majorBidi" w:cstheme="majorBidi"/>
                <w:sz w:val="16"/>
                <w:szCs w:val="16"/>
              </w:rPr>
              <w:t xml:space="preserve"> the interpretation of</w:t>
            </w:r>
            <w:r w:rsidR="00F1452A" w:rsidRPr="00FC0F6A">
              <w:rPr>
                <w:rFonts w:asciiTheme="majorBidi" w:hAnsiTheme="majorBidi" w:cstheme="majorBidi"/>
                <w:sz w:val="16"/>
                <w:szCs w:val="16"/>
              </w:rPr>
              <w:t xml:space="preserve"> high</w:t>
            </w:r>
            <w:r w:rsidRPr="00FC0F6A">
              <w:rPr>
                <w:rFonts w:asciiTheme="majorBidi" w:hAnsiTheme="majorBidi" w:cstheme="majorBidi"/>
                <w:sz w:val="16"/>
                <w:szCs w:val="16"/>
              </w:rPr>
              <w:t xml:space="preserve"> rate contrary to adding</w:t>
            </w:r>
            <w:r w:rsidR="00F1452A" w:rsidRPr="00FC0F6A">
              <w:rPr>
                <w:rFonts w:asciiTheme="majorBidi" w:hAnsiTheme="majorBidi" w:cstheme="majorBidi"/>
                <w:sz w:val="16"/>
                <w:szCs w:val="16"/>
              </w:rPr>
              <w:t xml:space="preserve"> HR </w:t>
            </w:r>
            <w:r w:rsidRPr="00FC0F6A">
              <w:rPr>
                <w:rFonts w:asciiTheme="majorBidi" w:hAnsiTheme="majorBidi" w:cstheme="majorBidi"/>
                <w:sz w:val="16"/>
                <w:szCs w:val="16"/>
              </w:rPr>
              <w:t>in client data</w:t>
            </w:r>
            <w:r w:rsidR="00F1452A" w:rsidRPr="00FC0F6A">
              <w:rPr>
                <w:rFonts w:asciiTheme="majorBidi" w:hAnsiTheme="majorBidi" w:cstheme="majorBidi"/>
                <w:sz w:val="16"/>
                <w:szCs w:val="16"/>
              </w:rPr>
              <w:t xml:space="preserve"> or </w:t>
            </w:r>
            <w:r w:rsidR="002D7D2D" w:rsidRPr="00FC0F6A">
              <w:rPr>
                <w:rFonts w:asciiTheme="majorBidi" w:hAnsiTheme="majorBidi" w:cstheme="majorBidi"/>
                <w:sz w:val="16"/>
                <w:szCs w:val="16"/>
              </w:rPr>
              <w:t xml:space="preserve">did not include the HR in </w:t>
            </w:r>
            <w:r w:rsidR="00F1452A" w:rsidRPr="00FC0F6A">
              <w:rPr>
                <w:rFonts w:asciiTheme="majorBidi" w:hAnsiTheme="majorBidi" w:cstheme="majorBidi"/>
                <w:sz w:val="16"/>
                <w:szCs w:val="16"/>
              </w:rPr>
              <w:t>clusters.</w:t>
            </w:r>
          </w:p>
          <w:p w14:paraId="16232DC9" w14:textId="621205EB" w:rsidR="005656B4" w:rsidRPr="00FC0F6A" w:rsidRDefault="00F1452A" w:rsidP="004E31A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>Misidentifie</w:t>
            </w:r>
            <w:r w:rsidR="004E31A8" w:rsidRPr="00FC0F6A"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 w:rsidRPr="00FC0F6A">
              <w:rPr>
                <w:rFonts w:asciiTheme="majorBidi" w:hAnsiTheme="majorBidi" w:cstheme="majorBidi"/>
                <w:sz w:val="16"/>
                <w:szCs w:val="16"/>
              </w:rPr>
              <w:t xml:space="preserve"> at least one item of objective or subjective data.</w:t>
            </w:r>
          </w:p>
        </w:tc>
        <w:tc>
          <w:tcPr>
            <w:tcW w:w="936" w:type="pct"/>
            <w:vAlign w:val="center"/>
          </w:tcPr>
          <w:p w14:paraId="3FC2D604" w14:textId="2CEC0EE5" w:rsidR="002D155F" w:rsidRPr="00FC0F6A" w:rsidRDefault="002D155F" w:rsidP="002062E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 xml:space="preserve">In addition to distinguishing the data in the first box, </w:t>
            </w:r>
            <w:r w:rsidR="002062EF" w:rsidRPr="00FC0F6A">
              <w:rPr>
                <w:rFonts w:asciiTheme="majorBidi" w:hAnsiTheme="majorBidi" w:cstheme="majorBidi"/>
                <w:sz w:val="16"/>
                <w:szCs w:val="16"/>
              </w:rPr>
              <w:t>included</w:t>
            </w:r>
            <w:r w:rsidRPr="00FC0F6A">
              <w:rPr>
                <w:rFonts w:asciiTheme="majorBidi" w:hAnsiTheme="majorBidi" w:cstheme="majorBidi"/>
                <w:sz w:val="16"/>
                <w:szCs w:val="16"/>
              </w:rPr>
              <w:t xml:space="preserve"> some of the data in the data cluster.</w:t>
            </w:r>
          </w:p>
          <w:p w14:paraId="5EA02B6B" w14:textId="2B856E23" w:rsidR="005656B4" w:rsidRPr="00FC0F6A" w:rsidRDefault="002D155F" w:rsidP="004E31A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>Misidentifie</w:t>
            </w:r>
            <w:r w:rsidR="004E31A8" w:rsidRPr="00FC0F6A"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 w:rsidRPr="00FC0F6A">
              <w:rPr>
                <w:rFonts w:asciiTheme="majorBidi" w:hAnsiTheme="majorBidi" w:cstheme="majorBidi"/>
                <w:sz w:val="16"/>
                <w:szCs w:val="16"/>
              </w:rPr>
              <w:t xml:space="preserve"> over two items of objective or subjective data.</w:t>
            </w:r>
          </w:p>
        </w:tc>
        <w:tc>
          <w:tcPr>
            <w:tcW w:w="936" w:type="pct"/>
            <w:vAlign w:val="center"/>
          </w:tcPr>
          <w:p w14:paraId="742B2787" w14:textId="669FE5F0" w:rsidR="005656B4" w:rsidRPr="00FC0F6A" w:rsidRDefault="002B41F7" w:rsidP="002062E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 xml:space="preserve">Did not </w:t>
            </w:r>
            <w:r w:rsidR="002062EF" w:rsidRPr="00FC0F6A">
              <w:rPr>
                <w:rFonts w:asciiTheme="majorBidi" w:hAnsiTheme="majorBidi" w:cstheme="majorBidi"/>
                <w:sz w:val="16"/>
                <w:szCs w:val="16"/>
              </w:rPr>
              <w:t>include</w:t>
            </w:r>
            <w:r w:rsidRPr="00FC0F6A">
              <w:rPr>
                <w:rFonts w:asciiTheme="majorBidi" w:hAnsiTheme="majorBidi" w:cstheme="majorBidi"/>
                <w:sz w:val="16"/>
                <w:szCs w:val="16"/>
              </w:rPr>
              <w:t xml:space="preserve"> the Identified data of the first box into the clusters and did not indicate the deviation from the normal range for numeric data.</w:t>
            </w:r>
          </w:p>
          <w:p w14:paraId="41AE98F0" w14:textId="5F4F99FE" w:rsidR="002B41F7" w:rsidRPr="00FC0F6A" w:rsidRDefault="002B41F7" w:rsidP="004E31A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>Misidentifie</w:t>
            </w:r>
            <w:r w:rsidR="004E31A8" w:rsidRPr="00FC0F6A"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 w:rsidRPr="00FC0F6A">
              <w:rPr>
                <w:rFonts w:asciiTheme="majorBidi" w:hAnsiTheme="majorBidi" w:cstheme="majorBidi"/>
                <w:sz w:val="16"/>
                <w:szCs w:val="16"/>
              </w:rPr>
              <w:t xml:space="preserve"> the objective and subjective data.</w:t>
            </w:r>
          </w:p>
        </w:tc>
      </w:tr>
      <w:tr w:rsidR="00DC25D0" w:rsidRPr="00FC0F6A" w14:paraId="1D002D37" w14:textId="77777777" w:rsidTr="00FC0F6A">
        <w:trPr>
          <w:trHeight w:val="20"/>
          <w:jc w:val="center"/>
        </w:trPr>
        <w:tc>
          <w:tcPr>
            <w:tcW w:w="379" w:type="pct"/>
            <w:vMerge w:val="restart"/>
            <w:textDirection w:val="btLr"/>
            <w:vAlign w:val="center"/>
          </w:tcPr>
          <w:p w14:paraId="1BA9FCE1" w14:textId="27829970" w:rsidR="005656B4" w:rsidRPr="00FC0F6A" w:rsidRDefault="005656B4" w:rsidP="009205B2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>Nursing Diagnosis</w:t>
            </w:r>
          </w:p>
        </w:tc>
        <w:tc>
          <w:tcPr>
            <w:tcW w:w="877" w:type="pct"/>
            <w:vAlign w:val="center"/>
          </w:tcPr>
          <w:p w14:paraId="63571303" w14:textId="778F662B" w:rsidR="005656B4" w:rsidRPr="00FC0F6A" w:rsidRDefault="009205B2" w:rsidP="009205B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>Clustering Related Cues (Data)</w:t>
            </w:r>
          </w:p>
        </w:tc>
        <w:tc>
          <w:tcPr>
            <w:tcW w:w="936" w:type="pct"/>
            <w:vAlign w:val="center"/>
          </w:tcPr>
          <w:p w14:paraId="2DC1B610" w14:textId="51EC6535" w:rsidR="00484D56" w:rsidRPr="00FC0F6A" w:rsidRDefault="00484D56" w:rsidP="002062E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>Determine</w:t>
            </w:r>
            <w:r w:rsidR="002062EF" w:rsidRPr="00FC0F6A"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 w:rsidRPr="00FC0F6A">
              <w:rPr>
                <w:rFonts w:asciiTheme="majorBidi" w:hAnsiTheme="majorBidi" w:cstheme="majorBidi"/>
                <w:sz w:val="16"/>
                <w:szCs w:val="16"/>
              </w:rPr>
              <w:t xml:space="preserve"> at least two significant clusters of related data.</w:t>
            </w:r>
          </w:p>
          <w:p w14:paraId="7B724406" w14:textId="40869A43" w:rsidR="00484D56" w:rsidRPr="00FC0F6A" w:rsidRDefault="006947BF" w:rsidP="00484D5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>Completely</w:t>
            </w:r>
            <w:r w:rsidR="00484D56" w:rsidRPr="00FC0F6A">
              <w:rPr>
                <w:rFonts w:asciiTheme="majorBidi" w:hAnsiTheme="majorBidi" w:cstheme="majorBidi"/>
                <w:sz w:val="16"/>
                <w:szCs w:val="16"/>
              </w:rPr>
              <w:t xml:space="preserve"> acceptable clusters</w:t>
            </w:r>
            <w:r w:rsidR="00E457EE" w:rsidRPr="00FC0F6A">
              <w:rPr>
                <w:rFonts w:asciiTheme="majorBidi" w:hAnsiTheme="majorBidi" w:cstheme="majorBidi"/>
                <w:sz w:val="16"/>
                <w:szCs w:val="16"/>
              </w:rPr>
              <w:t xml:space="preserve"> include related data for following Nursing Diagnoses</w:t>
            </w:r>
            <w:r w:rsidR="00484D56" w:rsidRPr="00FC0F6A">
              <w:rPr>
                <w:rFonts w:asciiTheme="majorBidi" w:hAnsiTheme="majorBidi" w:cstheme="majorBidi"/>
                <w:sz w:val="16"/>
                <w:szCs w:val="16"/>
              </w:rPr>
              <w:t>:</w:t>
            </w:r>
          </w:p>
          <w:p w14:paraId="1E813AAD" w14:textId="35653AB5" w:rsidR="005656B4" w:rsidRPr="00FC0F6A" w:rsidRDefault="00E457EE" w:rsidP="00E457E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="00484D56" w:rsidRPr="00FC0F6A">
              <w:rPr>
                <w:rFonts w:asciiTheme="majorBidi" w:hAnsiTheme="majorBidi" w:cstheme="majorBidi"/>
                <w:sz w:val="16"/>
                <w:szCs w:val="16"/>
              </w:rPr>
              <w:t xml:space="preserve">ain, </w:t>
            </w:r>
            <w:r w:rsidRPr="00FC0F6A">
              <w:rPr>
                <w:rFonts w:asciiTheme="majorBidi" w:hAnsiTheme="majorBidi" w:cstheme="majorBidi"/>
                <w:sz w:val="16"/>
                <w:szCs w:val="16"/>
              </w:rPr>
              <w:t>R</w:t>
            </w:r>
            <w:r w:rsidR="00484D56" w:rsidRPr="00FC0F6A">
              <w:rPr>
                <w:rFonts w:asciiTheme="majorBidi" w:hAnsiTheme="majorBidi" w:cstheme="majorBidi"/>
                <w:sz w:val="16"/>
                <w:szCs w:val="16"/>
              </w:rPr>
              <w:t xml:space="preserve">isk </w:t>
            </w:r>
            <w:r w:rsidRPr="00FC0F6A">
              <w:rPr>
                <w:rFonts w:asciiTheme="majorBidi" w:hAnsiTheme="majorBidi" w:cstheme="majorBidi"/>
                <w:sz w:val="16"/>
                <w:szCs w:val="16"/>
              </w:rPr>
              <w:t>for</w:t>
            </w:r>
            <w:r w:rsidR="00484D56" w:rsidRPr="00FC0F6A">
              <w:rPr>
                <w:rFonts w:asciiTheme="majorBidi" w:hAnsiTheme="majorBidi" w:cstheme="majorBidi"/>
                <w:sz w:val="16"/>
                <w:szCs w:val="16"/>
              </w:rPr>
              <w:t xml:space="preserve"> infection and </w:t>
            </w:r>
            <w:r w:rsidRPr="00FC0F6A">
              <w:rPr>
                <w:rFonts w:asciiTheme="majorBidi" w:hAnsiTheme="majorBidi" w:cstheme="majorBidi"/>
                <w:sz w:val="16"/>
                <w:szCs w:val="16"/>
              </w:rPr>
              <w:t>I</w:t>
            </w:r>
            <w:r w:rsidR="00484D56" w:rsidRPr="00FC0F6A">
              <w:rPr>
                <w:rFonts w:asciiTheme="majorBidi" w:hAnsiTheme="majorBidi" w:cstheme="majorBidi"/>
                <w:sz w:val="16"/>
                <w:szCs w:val="16"/>
              </w:rPr>
              <w:t>mpaired tissue integrity</w:t>
            </w:r>
          </w:p>
        </w:tc>
        <w:tc>
          <w:tcPr>
            <w:tcW w:w="936" w:type="pct"/>
            <w:vAlign w:val="center"/>
          </w:tcPr>
          <w:p w14:paraId="17462EAB" w14:textId="3FA10BB7" w:rsidR="00E457EE" w:rsidRPr="00FC0F6A" w:rsidRDefault="00E457EE" w:rsidP="002062E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>Determine</w:t>
            </w:r>
            <w:r w:rsidR="002062EF" w:rsidRPr="00FC0F6A"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 w:rsidRPr="00FC0F6A">
              <w:rPr>
                <w:rFonts w:asciiTheme="majorBidi" w:hAnsiTheme="majorBidi" w:cstheme="majorBidi"/>
                <w:sz w:val="16"/>
                <w:szCs w:val="16"/>
              </w:rPr>
              <w:t xml:space="preserve"> two significant clusters of most related data.</w:t>
            </w:r>
          </w:p>
          <w:p w14:paraId="6D63B873" w14:textId="0C8B1A63" w:rsidR="00E457EE" w:rsidRPr="00FC0F6A" w:rsidRDefault="00E457EE" w:rsidP="00E457E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>Acceptable clusters with incomplete data and including direct and indirect related data for following Nursing Diagnoses:</w:t>
            </w:r>
          </w:p>
          <w:p w14:paraId="5EB4B77E" w14:textId="53292B01" w:rsidR="005656B4" w:rsidRPr="00FC0F6A" w:rsidRDefault="00E457EE" w:rsidP="00E457E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>Pain, Risk for infection and Impaired tissue integrity</w:t>
            </w:r>
          </w:p>
        </w:tc>
        <w:tc>
          <w:tcPr>
            <w:tcW w:w="936" w:type="pct"/>
            <w:vAlign w:val="center"/>
          </w:tcPr>
          <w:p w14:paraId="6DBD0C9B" w14:textId="0008CAFC" w:rsidR="00E457EE" w:rsidRPr="00FC0F6A" w:rsidRDefault="00E457EE" w:rsidP="002062E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>Determine</w:t>
            </w:r>
            <w:r w:rsidR="002062EF" w:rsidRPr="00FC0F6A"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 w:rsidRPr="00FC0F6A">
              <w:rPr>
                <w:rFonts w:asciiTheme="majorBidi" w:hAnsiTheme="majorBidi" w:cstheme="majorBidi"/>
                <w:sz w:val="16"/>
                <w:szCs w:val="16"/>
              </w:rPr>
              <w:t xml:space="preserve"> at least one significant cluster with at least one related data of acceptable clusters for this scenario.</w:t>
            </w:r>
          </w:p>
          <w:p w14:paraId="08997AB7" w14:textId="63388F94" w:rsidR="00E457EE" w:rsidRPr="00FC0F6A" w:rsidRDefault="00E457EE" w:rsidP="00E457E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>Acceptable clusters with incomplete data for following Nursing Diagnoses:</w:t>
            </w:r>
          </w:p>
          <w:p w14:paraId="08DF2490" w14:textId="77777777" w:rsidR="005656B4" w:rsidRPr="00FC0F6A" w:rsidRDefault="00E457EE" w:rsidP="00E457E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>Pain, Risk for infection and Impaired tissue integrity</w:t>
            </w:r>
          </w:p>
          <w:p w14:paraId="55F042E6" w14:textId="3609B65A" w:rsidR="00E457EE" w:rsidRPr="00FC0F6A" w:rsidRDefault="00E457EE" w:rsidP="002062E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>Indicate</w:t>
            </w:r>
            <w:r w:rsidR="002062EF" w:rsidRPr="00FC0F6A"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 w:rsidRPr="00FC0F6A">
              <w:rPr>
                <w:rFonts w:asciiTheme="majorBidi" w:hAnsiTheme="majorBidi" w:cstheme="majorBidi"/>
                <w:sz w:val="16"/>
                <w:szCs w:val="16"/>
              </w:rPr>
              <w:t xml:space="preserve"> clusters with incomplete data for Nursing Diagnoses which are not related.</w:t>
            </w:r>
          </w:p>
        </w:tc>
        <w:tc>
          <w:tcPr>
            <w:tcW w:w="936" w:type="pct"/>
            <w:vAlign w:val="center"/>
          </w:tcPr>
          <w:p w14:paraId="7D43617E" w14:textId="351ED677" w:rsidR="005656B4" w:rsidRPr="00FC0F6A" w:rsidRDefault="004E31A8" w:rsidP="007945A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>Did not cluster data or included data which are not related.</w:t>
            </w:r>
          </w:p>
        </w:tc>
      </w:tr>
      <w:tr w:rsidR="00DC25D0" w:rsidRPr="00FC0F6A" w14:paraId="7C38F574" w14:textId="77777777" w:rsidTr="00FC0F6A">
        <w:trPr>
          <w:trHeight w:val="20"/>
          <w:jc w:val="center"/>
        </w:trPr>
        <w:tc>
          <w:tcPr>
            <w:tcW w:w="379" w:type="pct"/>
            <w:vMerge/>
            <w:textDirection w:val="btLr"/>
            <w:vAlign w:val="center"/>
          </w:tcPr>
          <w:p w14:paraId="2AD355FF" w14:textId="77777777" w:rsidR="005656B4" w:rsidRPr="00FC0F6A" w:rsidRDefault="005656B4" w:rsidP="009205B2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77" w:type="pct"/>
            <w:vAlign w:val="center"/>
          </w:tcPr>
          <w:p w14:paraId="0896E843" w14:textId="272068C2" w:rsidR="005656B4" w:rsidRPr="00FC0F6A" w:rsidRDefault="009205B2" w:rsidP="00F8306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>Diagnosing Problem-</w:t>
            </w:r>
            <w:r w:rsidR="00F8306A" w:rsidRPr="00FC0F6A">
              <w:rPr>
                <w:rFonts w:asciiTheme="majorBidi" w:hAnsiTheme="majorBidi" w:cstheme="majorBidi"/>
                <w:sz w:val="16"/>
                <w:szCs w:val="16"/>
              </w:rPr>
              <w:t>f</w:t>
            </w:r>
            <w:r w:rsidRPr="00FC0F6A">
              <w:rPr>
                <w:rFonts w:asciiTheme="majorBidi" w:hAnsiTheme="majorBidi" w:cstheme="majorBidi"/>
                <w:sz w:val="16"/>
                <w:szCs w:val="16"/>
              </w:rPr>
              <w:t>ocused, Risk and Health Promotion Problems/Writing Nursing Diagnosis Statement</w:t>
            </w:r>
          </w:p>
        </w:tc>
        <w:tc>
          <w:tcPr>
            <w:tcW w:w="936" w:type="pct"/>
            <w:vAlign w:val="center"/>
          </w:tcPr>
          <w:p w14:paraId="6D4CE144" w14:textId="70D6B09D" w:rsidR="00DA4987" w:rsidRPr="00FC0F6A" w:rsidRDefault="00993A7E" w:rsidP="00DA498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ecorded</w:t>
            </w:r>
            <w:r w:rsidR="00DA4987" w:rsidRPr="00FC0F6A">
              <w:rPr>
                <w:rFonts w:asciiTheme="majorBidi" w:hAnsiTheme="majorBidi" w:cstheme="majorBidi"/>
                <w:sz w:val="16"/>
                <w:szCs w:val="16"/>
              </w:rPr>
              <w:t xml:space="preserve"> at least two of important diagnoses based on NANDA and the PES template.</w:t>
            </w:r>
          </w:p>
          <w:p w14:paraId="396AEDC2" w14:textId="5C9D7661" w:rsidR="00DA4987" w:rsidRPr="00FC0F6A" w:rsidRDefault="00DA4987" w:rsidP="00DA498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>The diagnosis of pain must be written correctly.</w:t>
            </w:r>
          </w:p>
          <w:p w14:paraId="562FEF49" w14:textId="77777777" w:rsidR="00DA4987" w:rsidRPr="00FC0F6A" w:rsidRDefault="00DA4987" w:rsidP="00DA498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>Fully accepted diagnoses:</w:t>
            </w:r>
          </w:p>
          <w:p w14:paraId="205916E7" w14:textId="6A767D6A" w:rsidR="005656B4" w:rsidRPr="00FC0F6A" w:rsidRDefault="00DA4987" w:rsidP="00DA498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>Pain (acute), Risk for infection and Impaired tissue integrity</w:t>
            </w:r>
          </w:p>
        </w:tc>
        <w:tc>
          <w:tcPr>
            <w:tcW w:w="936" w:type="pct"/>
            <w:vAlign w:val="center"/>
          </w:tcPr>
          <w:p w14:paraId="451E34C6" w14:textId="2B5153F7" w:rsidR="00E736B1" w:rsidRPr="00FC0F6A" w:rsidRDefault="00993A7E" w:rsidP="00E736B1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ecorded</w:t>
            </w:r>
            <w:r w:rsidR="00E736B1" w:rsidRPr="00FC0F6A">
              <w:rPr>
                <w:rFonts w:asciiTheme="majorBidi" w:hAnsiTheme="majorBidi" w:cstheme="majorBidi"/>
                <w:sz w:val="16"/>
                <w:szCs w:val="16"/>
              </w:rPr>
              <w:t xml:space="preserve"> two acceptable and correct diagnoses based on NANDA with a slight defect in the name or the PES template.</w:t>
            </w:r>
          </w:p>
          <w:p w14:paraId="208DC0B7" w14:textId="6504C9D5" w:rsidR="00B86AD6" w:rsidRPr="00FC0F6A" w:rsidRDefault="00E736B1" w:rsidP="000F7F2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 xml:space="preserve">One of the diagnoses must be </w:t>
            </w:r>
            <w:r w:rsidR="00B86AD6" w:rsidRPr="00FC0F6A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FC0F6A">
              <w:rPr>
                <w:rFonts w:asciiTheme="majorBidi" w:hAnsiTheme="majorBidi" w:cstheme="majorBidi"/>
                <w:sz w:val="16"/>
                <w:szCs w:val="16"/>
              </w:rPr>
              <w:t xml:space="preserve">ain, even if </w:t>
            </w:r>
            <w:r w:rsidR="00B86AD6" w:rsidRPr="00FC0F6A">
              <w:rPr>
                <w:rFonts w:asciiTheme="majorBidi" w:hAnsiTheme="majorBidi" w:cstheme="majorBidi"/>
                <w:sz w:val="16"/>
                <w:szCs w:val="16"/>
              </w:rPr>
              <w:t>confront</w:t>
            </w:r>
            <w:r w:rsidR="000F7F2D" w:rsidRPr="00FC0F6A">
              <w:rPr>
                <w:rFonts w:asciiTheme="majorBidi" w:hAnsiTheme="majorBidi" w:cstheme="majorBidi"/>
                <w:sz w:val="16"/>
                <w:szCs w:val="16"/>
              </w:rPr>
              <w:t>ed</w:t>
            </w:r>
            <w:r w:rsidRPr="00FC0F6A">
              <w:rPr>
                <w:rFonts w:asciiTheme="majorBidi" w:hAnsiTheme="majorBidi" w:cstheme="majorBidi"/>
                <w:sz w:val="16"/>
                <w:szCs w:val="16"/>
              </w:rPr>
              <w:t xml:space="preserve"> difficult</w:t>
            </w:r>
            <w:r w:rsidR="00B86AD6" w:rsidRPr="00FC0F6A">
              <w:rPr>
                <w:rFonts w:asciiTheme="majorBidi" w:hAnsiTheme="majorBidi" w:cstheme="majorBidi"/>
                <w:sz w:val="16"/>
                <w:szCs w:val="16"/>
              </w:rPr>
              <w:t>y</w:t>
            </w:r>
            <w:r w:rsidRPr="00FC0F6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B86AD6" w:rsidRPr="00FC0F6A">
              <w:rPr>
                <w:rFonts w:asciiTheme="majorBidi" w:hAnsiTheme="majorBidi" w:cstheme="majorBidi"/>
                <w:sz w:val="16"/>
                <w:szCs w:val="16"/>
              </w:rPr>
              <w:t>in diagnosing</w:t>
            </w:r>
            <w:r w:rsidRPr="00FC0F6A">
              <w:rPr>
                <w:rFonts w:asciiTheme="majorBidi" w:hAnsiTheme="majorBidi" w:cstheme="majorBidi"/>
                <w:sz w:val="16"/>
                <w:szCs w:val="16"/>
              </w:rPr>
              <w:t xml:space="preserve"> the type of pain.</w:t>
            </w:r>
          </w:p>
          <w:p w14:paraId="27E84B8F" w14:textId="505717DB" w:rsidR="00E736B1" w:rsidRPr="00FC0F6A" w:rsidRDefault="00B86AD6" w:rsidP="00B86AD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 xml:space="preserve">Incorrectly used the </w:t>
            </w:r>
            <w:r w:rsidR="00E736B1" w:rsidRPr="00FC0F6A">
              <w:rPr>
                <w:rFonts w:asciiTheme="majorBidi" w:hAnsiTheme="majorBidi" w:cstheme="majorBidi"/>
                <w:sz w:val="16"/>
                <w:szCs w:val="16"/>
              </w:rPr>
              <w:t xml:space="preserve">word </w:t>
            </w:r>
            <w:r w:rsidRPr="00FC0F6A">
              <w:rPr>
                <w:rFonts w:asciiTheme="majorBidi" w:hAnsiTheme="majorBidi" w:cstheme="majorBidi"/>
                <w:sz w:val="16"/>
                <w:szCs w:val="16"/>
              </w:rPr>
              <w:t>“P</w:t>
            </w:r>
            <w:r w:rsidR="00E736B1" w:rsidRPr="00FC0F6A">
              <w:rPr>
                <w:rFonts w:asciiTheme="majorBidi" w:hAnsiTheme="majorBidi" w:cstheme="majorBidi"/>
                <w:sz w:val="16"/>
                <w:szCs w:val="16"/>
              </w:rPr>
              <w:t>robability</w:t>
            </w:r>
            <w:r w:rsidRPr="00FC0F6A">
              <w:rPr>
                <w:rFonts w:asciiTheme="majorBidi" w:hAnsiTheme="majorBidi" w:cstheme="majorBidi"/>
                <w:sz w:val="16"/>
                <w:szCs w:val="16"/>
              </w:rPr>
              <w:t>”</w:t>
            </w:r>
            <w:r w:rsidR="00E736B1" w:rsidRPr="00FC0F6A">
              <w:rPr>
                <w:rFonts w:asciiTheme="majorBidi" w:hAnsiTheme="majorBidi" w:cstheme="majorBidi"/>
                <w:sz w:val="16"/>
                <w:szCs w:val="16"/>
              </w:rPr>
              <w:t xml:space="preserve"> instead of </w:t>
            </w:r>
            <w:r w:rsidRPr="00FC0F6A">
              <w:rPr>
                <w:rFonts w:asciiTheme="majorBidi" w:hAnsiTheme="majorBidi" w:cstheme="majorBidi"/>
                <w:sz w:val="16"/>
                <w:szCs w:val="16"/>
              </w:rPr>
              <w:t>“Risk”</w:t>
            </w:r>
            <w:r w:rsidR="00E736B1" w:rsidRPr="00FC0F6A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  <w:p w14:paraId="14D0571D" w14:textId="3A62F9E6" w:rsidR="005656B4" w:rsidRPr="00FC0F6A" w:rsidRDefault="00E736B1" w:rsidP="00993A7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 xml:space="preserve">If </w:t>
            </w:r>
            <w:r w:rsidR="00993A7E">
              <w:rPr>
                <w:rFonts w:asciiTheme="majorBidi" w:hAnsiTheme="majorBidi" w:cstheme="majorBidi"/>
                <w:sz w:val="16"/>
                <w:szCs w:val="16"/>
              </w:rPr>
              <w:t xml:space="preserve">recorded </w:t>
            </w:r>
            <w:r w:rsidR="00B86AD6" w:rsidRPr="00FC0F6A">
              <w:rPr>
                <w:rFonts w:asciiTheme="majorBidi" w:hAnsiTheme="majorBidi" w:cstheme="majorBidi"/>
                <w:sz w:val="16"/>
                <w:szCs w:val="16"/>
              </w:rPr>
              <w:t>one</w:t>
            </w:r>
            <w:r w:rsidRPr="00FC0F6A">
              <w:rPr>
                <w:rFonts w:asciiTheme="majorBidi" w:hAnsiTheme="majorBidi" w:cstheme="majorBidi"/>
                <w:sz w:val="16"/>
                <w:szCs w:val="16"/>
              </w:rPr>
              <w:t xml:space="preserve"> completely correct and </w:t>
            </w:r>
            <w:r w:rsidR="00B86AD6" w:rsidRPr="00FC0F6A">
              <w:rPr>
                <w:rFonts w:asciiTheme="majorBidi" w:hAnsiTheme="majorBidi" w:cstheme="majorBidi"/>
                <w:sz w:val="16"/>
                <w:szCs w:val="16"/>
              </w:rPr>
              <w:t>one</w:t>
            </w:r>
            <w:r w:rsidRPr="00FC0F6A">
              <w:rPr>
                <w:rFonts w:asciiTheme="majorBidi" w:hAnsiTheme="majorBidi" w:cstheme="majorBidi"/>
                <w:sz w:val="16"/>
                <w:szCs w:val="16"/>
              </w:rPr>
              <w:t xml:space="preserve"> incomplete diagnosis.</w:t>
            </w:r>
          </w:p>
        </w:tc>
        <w:tc>
          <w:tcPr>
            <w:tcW w:w="936" w:type="pct"/>
            <w:vAlign w:val="center"/>
          </w:tcPr>
          <w:p w14:paraId="7B33547C" w14:textId="6F6544A4" w:rsidR="005656B4" w:rsidRPr="00FC0F6A" w:rsidRDefault="00993A7E" w:rsidP="0067289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ecorded</w:t>
            </w:r>
            <w:r w:rsidR="00672895" w:rsidRPr="00FC0F6A">
              <w:rPr>
                <w:rFonts w:asciiTheme="majorBidi" w:hAnsiTheme="majorBidi" w:cstheme="majorBidi"/>
                <w:sz w:val="16"/>
                <w:szCs w:val="16"/>
              </w:rPr>
              <w:t xml:space="preserve"> one acceptable and correct diagnoses based on NANDA with a slight defect in the name or the PES template.</w:t>
            </w:r>
          </w:p>
          <w:p w14:paraId="044DC65E" w14:textId="6546F24B" w:rsidR="00672895" w:rsidRPr="00FC0F6A" w:rsidRDefault="00672895" w:rsidP="0067289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>If the second diagnosis was incorrect, even if it was based on NANDA and the PES template or if one incomplete diagnosis with problematic writing.</w:t>
            </w:r>
          </w:p>
          <w:p w14:paraId="17AABA0C" w14:textId="54B32E20" w:rsidR="00672895" w:rsidRPr="00FC0F6A" w:rsidRDefault="00672895" w:rsidP="0067289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>Only wrote the name of nursing diagnosis (NANDA label).</w:t>
            </w:r>
          </w:p>
        </w:tc>
        <w:tc>
          <w:tcPr>
            <w:tcW w:w="936" w:type="pct"/>
            <w:vAlign w:val="center"/>
          </w:tcPr>
          <w:p w14:paraId="0BB00EEB" w14:textId="5FE2FC3D" w:rsidR="005656B4" w:rsidRPr="00FC0F6A" w:rsidRDefault="00672895" w:rsidP="00993A7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 xml:space="preserve">Did not </w:t>
            </w:r>
            <w:r w:rsidR="00993A7E">
              <w:rPr>
                <w:rFonts w:asciiTheme="majorBidi" w:hAnsiTheme="majorBidi" w:cstheme="majorBidi"/>
                <w:sz w:val="16"/>
                <w:szCs w:val="16"/>
              </w:rPr>
              <w:t>record</w:t>
            </w:r>
            <w:r w:rsidRPr="00FC0F6A">
              <w:rPr>
                <w:rFonts w:asciiTheme="majorBidi" w:hAnsiTheme="majorBidi" w:cstheme="majorBidi"/>
                <w:sz w:val="16"/>
                <w:szCs w:val="16"/>
              </w:rPr>
              <w:t xml:space="preserve"> any diagnosis or incorrect clinical judgment and problematic and non-priority diagnosis with incorrect writing and non-NANDA label.</w:t>
            </w:r>
          </w:p>
        </w:tc>
      </w:tr>
      <w:tr w:rsidR="00DC25D0" w:rsidRPr="00FC0F6A" w14:paraId="4EDE0FC8" w14:textId="77777777" w:rsidTr="00FC0F6A">
        <w:trPr>
          <w:trHeight w:val="20"/>
          <w:jc w:val="center"/>
        </w:trPr>
        <w:tc>
          <w:tcPr>
            <w:tcW w:w="379" w:type="pct"/>
            <w:vMerge w:val="restart"/>
            <w:textDirection w:val="btLr"/>
            <w:vAlign w:val="center"/>
          </w:tcPr>
          <w:p w14:paraId="302D6A2A" w14:textId="3714F5B0" w:rsidR="005656B4" w:rsidRPr="00FC0F6A" w:rsidRDefault="005656B4" w:rsidP="009205B2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>Planning</w:t>
            </w:r>
          </w:p>
        </w:tc>
        <w:tc>
          <w:tcPr>
            <w:tcW w:w="877" w:type="pct"/>
            <w:vAlign w:val="center"/>
          </w:tcPr>
          <w:p w14:paraId="594E8D05" w14:textId="3485B7D7" w:rsidR="005656B4" w:rsidRPr="00FC0F6A" w:rsidRDefault="009205B2" w:rsidP="009205B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>Setting Priorities</w:t>
            </w:r>
          </w:p>
        </w:tc>
        <w:tc>
          <w:tcPr>
            <w:tcW w:w="936" w:type="pct"/>
            <w:vAlign w:val="center"/>
          </w:tcPr>
          <w:p w14:paraId="189857A8" w14:textId="6A0786AD" w:rsidR="000F7F2D" w:rsidRPr="00FC0F6A" w:rsidRDefault="000F7F2D" w:rsidP="000F7F2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>Correctly prioritized at least two of the correct diagnoses.</w:t>
            </w:r>
          </w:p>
          <w:p w14:paraId="276776B7" w14:textId="63982505" w:rsidR="000F7F2D" w:rsidRPr="00FC0F6A" w:rsidRDefault="000F7F2D" w:rsidP="000F7F2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>Must have indicated the pain.</w:t>
            </w:r>
          </w:p>
          <w:p w14:paraId="4742042D" w14:textId="274516DD" w:rsidR="000F7F2D" w:rsidRPr="00FC0F6A" w:rsidRDefault="000F7F2D" w:rsidP="000F7F2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>Order of completely acceptable diagnoses:</w:t>
            </w:r>
          </w:p>
          <w:p w14:paraId="3584E8C3" w14:textId="0A7B09BD" w:rsidR="005656B4" w:rsidRPr="00FC0F6A" w:rsidRDefault="000F7F2D" w:rsidP="000F7F2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>Pain (acute), Risk for infection and Impaired tissue integrity</w:t>
            </w:r>
          </w:p>
        </w:tc>
        <w:tc>
          <w:tcPr>
            <w:tcW w:w="936" w:type="pct"/>
            <w:vAlign w:val="center"/>
          </w:tcPr>
          <w:p w14:paraId="0749917F" w14:textId="03DD8DD3" w:rsidR="000F7F2D" w:rsidRPr="00FC0F6A" w:rsidRDefault="000F7F2D" w:rsidP="000F7F2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>Prioritized two of the correct diagnoses respectively.</w:t>
            </w:r>
          </w:p>
          <w:p w14:paraId="2C5F65C4" w14:textId="6889EB74" w:rsidR="000F7F2D" w:rsidRPr="00FC0F6A" w:rsidRDefault="000F7F2D" w:rsidP="000F7F2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>Did not indicate the Pain but two other diagnoses were correct.</w:t>
            </w:r>
          </w:p>
          <w:p w14:paraId="46E2428D" w14:textId="4733E46C" w:rsidR="005656B4" w:rsidRPr="00FC0F6A" w:rsidRDefault="000F7F2D" w:rsidP="000F7F2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>Confronted difficulty in prioritizing Pain but the other diagnosis was one of the correct diagnoses.</w:t>
            </w:r>
          </w:p>
        </w:tc>
        <w:tc>
          <w:tcPr>
            <w:tcW w:w="936" w:type="pct"/>
            <w:vAlign w:val="center"/>
          </w:tcPr>
          <w:p w14:paraId="5CC8BE82" w14:textId="77777777" w:rsidR="005656B4" w:rsidRPr="00FC0F6A" w:rsidRDefault="004A6777" w:rsidP="004A677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>Indicated of the correct diagnoses as first priority.</w:t>
            </w:r>
          </w:p>
          <w:p w14:paraId="71200086" w14:textId="64FAB882" w:rsidR="004A6777" w:rsidRPr="00FC0F6A" w:rsidRDefault="004A6777" w:rsidP="004A6777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>Indicated the Pain without prioritizing and the other diagnosis was not correct.</w:t>
            </w:r>
          </w:p>
        </w:tc>
        <w:tc>
          <w:tcPr>
            <w:tcW w:w="936" w:type="pct"/>
            <w:vAlign w:val="center"/>
          </w:tcPr>
          <w:p w14:paraId="73C104B2" w14:textId="585B0169" w:rsidR="005656B4" w:rsidRPr="00FC0F6A" w:rsidRDefault="006A1F48" w:rsidP="006A1F4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>Did not prioritize or indicated wrong diagnoses.</w:t>
            </w:r>
          </w:p>
        </w:tc>
      </w:tr>
      <w:tr w:rsidR="00DC25D0" w:rsidRPr="00FC0F6A" w14:paraId="7C6C1F4D" w14:textId="77777777" w:rsidTr="00FC0F6A">
        <w:trPr>
          <w:trHeight w:val="20"/>
          <w:jc w:val="center"/>
        </w:trPr>
        <w:tc>
          <w:tcPr>
            <w:tcW w:w="379" w:type="pct"/>
            <w:vMerge/>
            <w:textDirection w:val="btLr"/>
            <w:vAlign w:val="center"/>
          </w:tcPr>
          <w:p w14:paraId="381053E2" w14:textId="77777777" w:rsidR="005656B4" w:rsidRPr="00FC0F6A" w:rsidRDefault="005656B4" w:rsidP="009205B2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77" w:type="pct"/>
            <w:vAlign w:val="center"/>
          </w:tcPr>
          <w:p w14:paraId="656ED1FA" w14:textId="07A329E1" w:rsidR="005656B4" w:rsidRPr="00FC0F6A" w:rsidRDefault="009205B2" w:rsidP="009A086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>Determining Patient</w:t>
            </w:r>
            <w:r w:rsidR="009A0866" w:rsidRPr="00FC0F6A">
              <w:rPr>
                <w:rFonts w:asciiTheme="majorBidi" w:hAnsiTheme="majorBidi" w:cstheme="majorBidi"/>
                <w:sz w:val="16"/>
                <w:szCs w:val="16"/>
              </w:rPr>
              <w:t>/Client-Centered</w:t>
            </w:r>
            <w:r w:rsidRPr="00FC0F6A">
              <w:rPr>
                <w:rFonts w:asciiTheme="majorBidi" w:hAnsiTheme="majorBidi" w:cstheme="majorBidi"/>
                <w:sz w:val="16"/>
                <w:szCs w:val="16"/>
              </w:rPr>
              <w:t xml:space="preserve"> Outcomes</w:t>
            </w:r>
          </w:p>
        </w:tc>
        <w:tc>
          <w:tcPr>
            <w:tcW w:w="936" w:type="pct"/>
            <w:vAlign w:val="center"/>
          </w:tcPr>
          <w:p w14:paraId="677A4B98" w14:textId="3E3D50AC" w:rsidR="005656B4" w:rsidRPr="00FC0F6A" w:rsidRDefault="00FC0F6A" w:rsidP="00A95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Indicated a</w:t>
            </w:r>
            <w:r w:rsidRPr="00FC0F6A">
              <w:rPr>
                <w:rFonts w:asciiTheme="majorBidi" w:hAnsiTheme="majorBidi" w:cstheme="majorBidi"/>
                <w:sz w:val="16"/>
                <w:szCs w:val="16"/>
              </w:rPr>
              <w:t xml:space="preserve">t least two general outcomes that are correct and almost identical to the NOC (for example, pain relief instead of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pain intensity</w:t>
            </w:r>
            <w:r w:rsidRPr="00FC0F6A">
              <w:rPr>
                <w:rFonts w:asciiTheme="majorBidi" w:hAnsiTheme="majorBidi" w:cstheme="majorBidi"/>
                <w:sz w:val="16"/>
                <w:szCs w:val="16"/>
              </w:rPr>
              <w:t xml:space="preserve"> or pain control) and set goals (at least one correct goal for each outcome) in SMART </w:t>
            </w:r>
            <w:r w:rsidR="00A95DB8">
              <w:rPr>
                <w:rFonts w:asciiTheme="majorBidi" w:hAnsiTheme="majorBidi" w:cstheme="majorBidi"/>
                <w:sz w:val="16"/>
                <w:szCs w:val="16"/>
              </w:rPr>
              <w:t>template</w:t>
            </w:r>
            <w:r w:rsidRPr="00FC0F6A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="00A95DB8">
              <w:rPr>
                <w:rFonts w:asciiTheme="majorBidi" w:hAnsiTheme="majorBidi" w:cstheme="majorBidi"/>
                <w:sz w:val="16"/>
                <w:szCs w:val="16"/>
              </w:rPr>
              <w:t xml:space="preserve">with </w:t>
            </w:r>
            <w:r w:rsidRPr="00FC0F6A">
              <w:rPr>
                <w:rFonts w:asciiTheme="majorBidi" w:hAnsiTheme="majorBidi" w:cstheme="majorBidi"/>
                <w:sz w:val="16"/>
                <w:szCs w:val="16"/>
              </w:rPr>
              <w:t>at lea</w:t>
            </w:r>
            <w:r w:rsidR="00A95DB8">
              <w:rPr>
                <w:rFonts w:asciiTheme="majorBidi" w:hAnsiTheme="majorBidi" w:cstheme="majorBidi"/>
                <w:sz w:val="16"/>
                <w:szCs w:val="16"/>
              </w:rPr>
              <w:t>st 4 components, especially timing and type of measure).</w:t>
            </w:r>
          </w:p>
        </w:tc>
        <w:tc>
          <w:tcPr>
            <w:tcW w:w="936" w:type="pct"/>
            <w:vAlign w:val="center"/>
          </w:tcPr>
          <w:p w14:paraId="59B2F603" w14:textId="037EBC7A" w:rsidR="005656B4" w:rsidRPr="00FC0F6A" w:rsidRDefault="00A95DB8" w:rsidP="00A95DB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Indicated a</w:t>
            </w:r>
            <w:r w:rsidRPr="00FC0F6A">
              <w:rPr>
                <w:rFonts w:asciiTheme="majorBidi" w:hAnsiTheme="majorBidi" w:cstheme="majorBidi"/>
                <w:sz w:val="16"/>
                <w:szCs w:val="16"/>
              </w:rPr>
              <w:t xml:space="preserve">t least two general </w:t>
            </w:r>
            <w:r w:rsidRPr="00A95DB8">
              <w:rPr>
                <w:rFonts w:asciiTheme="majorBidi" w:hAnsiTheme="majorBidi" w:cstheme="majorBidi"/>
                <w:sz w:val="16"/>
                <w:szCs w:val="16"/>
              </w:rPr>
              <w:t>and quantitative NO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outcomes</w:t>
            </w:r>
            <w:r w:rsidRPr="00A95DB8">
              <w:rPr>
                <w:rFonts w:asciiTheme="majorBidi" w:hAnsiTheme="majorBidi" w:cstheme="majorBidi"/>
                <w:sz w:val="16"/>
                <w:szCs w:val="16"/>
              </w:rPr>
              <w:t xml:space="preserve">, one of which is correct (according to the concept; for example, pain monitoring) and the goals (at least one correct goal) in SMART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template</w:t>
            </w:r>
            <w:r w:rsidRPr="00FC0F6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A95DB8">
              <w:rPr>
                <w:rFonts w:asciiTheme="majorBidi" w:hAnsiTheme="majorBidi" w:cstheme="majorBidi"/>
                <w:sz w:val="16"/>
                <w:szCs w:val="16"/>
              </w:rPr>
              <w:t>(with at least 3 components).</w:t>
            </w:r>
          </w:p>
        </w:tc>
        <w:tc>
          <w:tcPr>
            <w:tcW w:w="936" w:type="pct"/>
            <w:vAlign w:val="center"/>
          </w:tcPr>
          <w:p w14:paraId="4194AB3B" w14:textId="09C979DC" w:rsidR="005656B4" w:rsidRPr="00FC0F6A" w:rsidRDefault="000457FE" w:rsidP="000457F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457FE">
              <w:rPr>
                <w:rFonts w:asciiTheme="majorBidi" w:hAnsiTheme="majorBidi" w:cstheme="majorBidi"/>
                <w:sz w:val="16"/>
                <w:szCs w:val="16"/>
              </w:rPr>
              <w:t xml:space="preserve">Indicated at least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one</w:t>
            </w:r>
            <w:r w:rsidRPr="000457FE">
              <w:rPr>
                <w:rFonts w:asciiTheme="majorBidi" w:hAnsiTheme="majorBidi" w:cstheme="majorBidi"/>
                <w:sz w:val="16"/>
                <w:szCs w:val="16"/>
              </w:rPr>
              <w:t xml:space="preserve"> general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outcome or a goal out of in priority items or near </w:t>
            </w:r>
            <w:r w:rsidRPr="000457FE">
              <w:rPr>
                <w:rFonts w:asciiTheme="majorBidi" w:hAnsiTheme="majorBidi" w:cstheme="majorBidi"/>
                <w:sz w:val="16"/>
                <w:szCs w:val="16"/>
              </w:rPr>
              <w:t>correct (perhaps different from the main concept; for example, attention to pain).</w:t>
            </w:r>
          </w:p>
        </w:tc>
        <w:tc>
          <w:tcPr>
            <w:tcW w:w="936" w:type="pct"/>
            <w:vAlign w:val="center"/>
          </w:tcPr>
          <w:p w14:paraId="7F79BD9D" w14:textId="48A5B9E7" w:rsidR="005656B4" w:rsidRPr="00FC0F6A" w:rsidRDefault="00993A7E" w:rsidP="00993A7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Did not</w:t>
            </w:r>
            <w:r w:rsidRPr="00993A7E">
              <w:rPr>
                <w:rFonts w:asciiTheme="majorBidi" w:hAnsiTheme="majorBidi" w:cstheme="majorBidi"/>
                <w:sz w:val="16"/>
                <w:szCs w:val="16"/>
              </w:rPr>
              <w:t xml:space="preserve"> record outcome or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goal</w:t>
            </w:r>
            <w:r w:rsidRPr="00993A7E">
              <w:rPr>
                <w:rFonts w:asciiTheme="majorBidi" w:hAnsiTheme="majorBidi" w:cstheme="majorBidi"/>
                <w:sz w:val="16"/>
                <w:szCs w:val="16"/>
              </w:rPr>
              <w:t xml:space="preserve">;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wrong </w:t>
            </w:r>
            <w:r w:rsidRPr="00993A7E">
              <w:rPr>
                <w:rFonts w:asciiTheme="majorBidi" w:hAnsiTheme="majorBidi" w:cstheme="majorBidi"/>
                <w:sz w:val="16"/>
                <w:szCs w:val="16"/>
              </w:rPr>
              <w:t xml:space="preserve">record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of </w:t>
            </w:r>
            <w:r w:rsidRPr="00993A7E">
              <w:rPr>
                <w:rFonts w:asciiTheme="majorBidi" w:hAnsiTheme="majorBidi" w:cstheme="majorBidi"/>
                <w:sz w:val="16"/>
                <w:szCs w:val="16"/>
              </w:rPr>
              <w:t xml:space="preserve">outcome or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goal</w:t>
            </w:r>
            <w:r w:rsidRPr="00993A7E">
              <w:rPr>
                <w:rFonts w:asciiTheme="majorBidi" w:hAnsiTheme="majorBidi" w:cstheme="majorBidi"/>
                <w:sz w:val="16"/>
                <w:szCs w:val="16"/>
              </w:rPr>
              <w:t xml:space="preserve">, recording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intervention instead of </w:t>
            </w:r>
            <w:r w:rsidRPr="00993A7E">
              <w:rPr>
                <w:rFonts w:asciiTheme="majorBidi" w:hAnsiTheme="majorBidi" w:cstheme="majorBidi"/>
                <w:sz w:val="16"/>
                <w:szCs w:val="16"/>
              </w:rPr>
              <w:t xml:space="preserve">outcome or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goal</w:t>
            </w:r>
            <w:r w:rsidRPr="00993A7E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</w:tr>
      <w:tr w:rsidR="003714EA" w:rsidRPr="00FC0F6A" w14:paraId="75234A5E" w14:textId="77777777" w:rsidTr="00FC0F6A">
        <w:trPr>
          <w:trHeight w:val="20"/>
          <w:jc w:val="center"/>
        </w:trPr>
        <w:tc>
          <w:tcPr>
            <w:tcW w:w="379" w:type="pct"/>
            <w:vMerge/>
            <w:textDirection w:val="btLr"/>
            <w:vAlign w:val="center"/>
          </w:tcPr>
          <w:p w14:paraId="65A1BD53" w14:textId="77777777" w:rsidR="003714EA" w:rsidRPr="00FC0F6A" w:rsidRDefault="003714EA" w:rsidP="003714EA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77" w:type="pct"/>
            <w:vAlign w:val="center"/>
          </w:tcPr>
          <w:p w14:paraId="08E8F924" w14:textId="348D35A9" w:rsidR="003714EA" w:rsidRPr="00FC0F6A" w:rsidRDefault="003714EA" w:rsidP="003714E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>Determining Individualized Nursing Interventions</w:t>
            </w:r>
          </w:p>
        </w:tc>
        <w:tc>
          <w:tcPr>
            <w:tcW w:w="936" w:type="pct"/>
            <w:vAlign w:val="center"/>
          </w:tcPr>
          <w:p w14:paraId="6CAA8157" w14:textId="4A989F4A" w:rsidR="003714EA" w:rsidRPr="00FC0F6A" w:rsidRDefault="003714EA" w:rsidP="003714E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Indicated </w:t>
            </w:r>
            <w:r w:rsidRPr="00A6031B">
              <w:rPr>
                <w:rFonts w:asciiTheme="majorBidi" w:hAnsiTheme="majorBidi" w:cstheme="majorBidi"/>
                <w:sz w:val="16"/>
                <w:szCs w:val="16"/>
              </w:rPr>
              <w:t xml:space="preserve">at least two nursing interventions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nd</w:t>
            </w:r>
            <w:r w:rsidRPr="00A6031B">
              <w:rPr>
                <w:rFonts w:asciiTheme="majorBidi" w:hAnsiTheme="majorBidi" w:cstheme="majorBidi"/>
                <w:sz w:val="16"/>
                <w:szCs w:val="16"/>
              </w:rPr>
              <w:t xml:space="preserve"> important independent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nursing</w:t>
            </w:r>
            <w:r w:rsidRPr="00A6031B">
              <w:rPr>
                <w:rFonts w:asciiTheme="majorBidi" w:hAnsiTheme="majorBidi" w:cstheme="majorBidi"/>
                <w:sz w:val="16"/>
                <w:szCs w:val="16"/>
              </w:rPr>
              <w:t xml:space="preserve"> activities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preferably based on NIC</w:t>
            </w:r>
            <w:r w:rsidRPr="00A6031B">
              <w:rPr>
                <w:rFonts w:asciiTheme="majorBidi" w:hAnsiTheme="majorBidi" w:cstheme="majorBidi"/>
                <w:sz w:val="16"/>
                <w:szCs w:val="16"/>
              </w:rPr>
              <w:t xml:space="preserve"> and evidence), and dependent and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collaborative actions f</w:t>
            </w:r>
            <w:r w:rsidRPr="00A6031B">
              <w:rPr>
                <w:rFonts w:asciiTheme="majorBidi" w:hAnsiTheme="majorBidi" w:cstheme="majorBidi"/>
                <w:sz w:val="16"/>
                <w:szCs w:val="16"/>
              </w:rPr>
              <w:t>or each diagnosis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936" w:type="pct"/>
            <w:vAlign w:val="center"/>
          </w:tcPr>
          <w:p w14:paraId="6430C756" w14:textId="48F7F8A4" w:rsidR="003714EA" w:rsidRPr="00FC0F6A" w:rsidRDefault="003714EA" w:rsidP="003714E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Indicated </w:t>
            </w:r>
            <w:r w:rsidRPr="00A6031B">
              <w:rPr>
                <w:rFonts w:asciiTheme="majorBidi" w:hAnsiTheme="majorBidi" w:cstheme="majorBidi"/>
                <w:sz w:val="16"/>
                <w:szCs w:val="16"/>
              </w:rPr>
              <w:t xml:space="preserve">at least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one</w:t>
            </w:r>
            <w:r w:rsidRPr="00A6031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nursing intervention</w:t>
            </w:r>
            <w:r w:rsidRPr="00A6031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nd</w:t>
            </w:r>
            <w:r w:rsidRPr="00A6031B">
              <w:rPr>
                <w:rFonts w:asciiTheme="majorBidi" w:hAnsiTheme="majorBidi" w:cstheme="majorBidi"/>
                <w:sz w:val="16"/>
                <w:szCs w:val="16"/>
              </w:rPr>
              <w:t xml:space="preserve"> important independent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nursing activity (without attention to NIC</w:t>
            </w:r>
            <w:r w:rsidRPr="00A6031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but based on</w:t>
            </w:r>
            <w:r w:rsidRPr="00A6031B">
              <w:rPr>
                <w:rFonts w:asciiTheme="majorBidi" w:hAnsiTheme="majorBidi" w:cstheme="majorBidi"/>
                <w:sz w:val="16"/>
                <w:szCs w:val="16"/>
              </w:rPr>
              <w:t xml:space="preserve"> evidenc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or literature</w:t>
            </w:r>
            <w:r w:rsidRPr="00A6031B">
              <w:rPr>
                <w:rFonts w:asciiTheme="majorBidi" w:hAnsiTheme="majorBidi" w:cstheme="majorBidi"/>
                <w:sz w:val="16"/>
                <w:szCs w:val="16"/>
              </w:rPr>
              <w:t>)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f</w:t>
            </w:r>
            <w:r w:rsidRPr="00A6031B">
              <w:rPr>
                <w:rFonts w:asciiTheme="majorBidi" w:hAnsiTheme="majorBidi" w:cstheme="majorBidi"/>
                <w:sz w:val="16"/>
                <w:szCs w:val="16"/>
              </w:rPr>
              <w:t xml:space="preserve">or each diagnosis, and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did not indicate </w:t>
            </w:r>
            <w:r w:rsidRPr="00A6031B">
              <w:rPr>
                <w:rFonts w:asciiTheme="majorBidi" w:hAnsiTheme="majorBidi" w:cstheme="majorBidi"/>
                <w:sz w:val="16"/>
                <w:szCs w:val="16"/>
              </w:rPr>
              <w:t xml:space="preserve">dependent and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collaborative actions.</w:t>
            </w:r>
          </w:p>
        </w:tc>
        <w:tc>
          <w:tcPr>
            <w:tcW w:w="936" w:type="pct"/>
            <w:vAlign w:val="center"/>
          </w:tcPr>
          <w:p w14:paraId="672108D9" w14:textId="77777777" w:rsidR="003714EA" w:rsidRDefault="003714EA" w:rsidP="003714E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Only indicated </w:t>
            </w:r>
            <w:r w:rsidRPr="00A6031B">
              <w:rPr>
                <w:rFonts w:asciiTheme="majorBidi" w:hAnsiTheme="majorBidi" w:cstheme="majorBidi"/>
                <w:sz w:val="16"/>
                <w:szCs w:val="16"/>
              </w:rPr>
              <w:t xml:space="preserve">dependent and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collaborative actions (related or not related) or medical orders.</w:t>
            </w:r>
          </w:p>
          <w:p w14:paraId="3E5C1B43" w14:textId="6059548D" w:rsidR="003714EA" w:rsidRPr="00FC0F6A" w:rsidRDefault="00620AFB" w:rsidP="00620A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20AFB">
              <w:rPr>
                <w:rFonts w:asciiTheme="majorBidi" w:hAnsiTheme="majorBidi" w:cstheme="majorBidi"/>
                <w:sz w:val="16"/>
                <w:szCs w:val="16"/>
              </w:rPr>
              <w:t>Indicated at least one nursing intervention and independent nursing activity (based on evidence or literature)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936" w:type="pct"/>
            <w:vAlign w:val="center"/>
          </w:tcPr>
          <w:p w14:paraId="6E8EBE31" w14:textId="4E11A359" w:rsidR="003714EA" w:rsidRPr="00FC0F6A" w:rsidRDefault="00620AFB" w:rsidP="00620AF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Confronted problem in writing </w:t>
            </w:r>
            <w:r w:rsidRPr="00620AFB">
              <w:rPr>
                <w:rFonts w:asciiTheme="majorBidi" w:hAnsiTheme="majorBidi" w:cstheme="majorBidi"/>
                <w:sz w:val="16"/>
                <w:szCs w:val="16"/>
              </w:rPr>
              <w:t>nursing intervention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</w:t>
            </w:r>
            <w:r w:rsidRPr="00620AFB">
              <w:rPr>
                <w:rFonts w:asciiTheme="majorBidi" w:hAnsiTheme="majorBidi" w:cstheme="majorBidi"/>
                <w:sz w:val="16"/>
                <w:szCs w:val="16"/>
              </w:rPr>
              <w:t xml:space="preserve"> and independent activ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ities, </w:t>
            </w:r>
            <w:r w:rsidRPr="00A6031B">
              <w:rPr>
                <w:rFonts w:asciiTheme="majorBidi" w:hAnsiTheme="majorBidi" w:cstheme="majorBidi"/>
                <w:sz w:val="16"/>
                <w:szCs w:val="16"/>
              </w:rPr>
              <w:t xml:space="preserve">dependent and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collaborative actions; or did not record.</w:t>
            </w:r>
          </w:p>
        </w:tc>
      </w:tr>
      <w:tr w:rsidR="003714EA" w:rsidRPr="00FC0F6A" w14:paraId="0C38065C" w14:textId="77777777" w:rsidTr="00FC0F6A">
        <w:trPr>
          <w:cantSplit/>
          <w:trHeight w:val="20"/>
          <w:jc w:val="center"/>
        </w:trPr>
        <w:tc>
          <w:tcPr>
            <w:tcW w:w="379" w:type="pct"/>
            <w:textDirection w:val="btLr"/>
            <w:vAlign w:val="center"/>
          </w:tcPr>
          <w:p w14:paraId="7ACEFB6F" w14:textId="14C1AE5D" w:rsidR="003714EA" w:rsidRPr="00FC0F6A" w:rsidRDefault="003714EA" w:rsidP="003714EA">
            <w:pPr>
              <w:ind w:left="113" w:right="11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>Evaluation</w:t>
            </w:r>
          </w:p>
        </w:tc>
        <w:tc>
          <w:tcPr>
            <w:tcW w:w="877" w:type="pct"/>
            <w:vAlign w:val="center"/>
          </w:tcPr>
          <w:p w14:paraId="7190CCE1" w14:textId="50D93D6E" w:rsidR="003714EA" w:rsidRPr="00FC0F6A" w:rsidRDefault="003714EA" w:rsidP="003714E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0F6A">
              <w:rPr>
                <w:rFonts w:asciiTheme="majorBidi" w:hAnsiTheme="majorBidi" w:cstheme="majorBidi"/>
                <w:sz w:val="16"/>
                <w:szCs w:val="16"/>
              </w:rPr>
              <w:t>Determining a Comprehensive Plan/Evaluating and Updating the Plan</w:t>
            </w:r>
          </w:p>
        </w:tc>
        <w:tc>
          <w:tcPr>
            <w:tcW w:w="936" w:type="pct"/>
            <w:vAlign w:val="center"/>
          </w:tcPr>
          <w:p w14:paraId="5B10C1CE" w14:textId="4E4C7AC6" w:rsidR="003714EA" w:rsidRPr="00FC0F6A" w:rsidRDefault="003714EA" w:rsidP="003714E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36" w:type="pct"/>
            <w:vAlign w:val="center"/>
          </w:tcPr>
          <w:p w14:paraId="2CE7F599" w14:textId="7E423DDE" w:rsidR="003714EA" w:rsidRPr="00FC0F6A" w:rsidRDefault="003714EA" w:rsidP="003714E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36" w:type="pct"/>
            <w:vAlign w:val="center"/>
          </w:tcPr>
          <w:p w14:paraId="59C5A86D" w14:textId="21741B26" w:rsidR="003714EA" w:rsidRPr="00FC0F6A" w:rsidRDefault="003714EA" w:rsidP="003714E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36" w:type="pct"/>
            <w:vAlign w:val="center"/>
          </w:tcPr>
          <w:p w14:paraId="0EDB4022" w14:textId="39C87C7C" w:rsidR="003714EA" w:rsidRPr="00FC0F6A" w:rsidRDefault="00620AFB" w:rsidP="003714E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his Item was not asked in the worksheet so all participants will get the same mark=1.</w:t>
            </w:r>
          </w:p>
        </w:tc>
      </w:tr>
    </w:tbl>
    <w:p w14:paraId="08F049E6" w14:textId="054FA1A6" w:rsidR="00A44B41" w:rsidRPr="007C332D" w:rsidRDefault="00A44B41" w:rsidP="00A44B41">
      <w:pPr>
        <w:spacing w:after="0"/>
        <w:rPr>
          <w:rFonts w:asciiTheme="majorBidi" w:hAnsiTheme="majorBidi" w:cstheme="majorBidi"/>
          <w:sz w:val="16"/>
          <w:szCs w:val="16"/>
        </w:rPr>
      </w:pPr>
    </w:p>
    <w:p w14:paraId="5AF90D68" w14:textId="1F844026" w:rsidR="00A44B41" w:rsidRPr="007C332D" w:rsidRDefault="00A44B41" w:rsidP="00A44B41">
      <w:pPr>
        <w:spacing w:after="0"/>
        <w:rPr>
          <w:rFonts w:asciiTheme="majorBidi" w:hAnsiTheme="majorBidi" w:cstheme="majorBidi"/>
          <w:sz w:val="16"/>
          <w:szCs w:val="16"/>
        </w:rPr>
      </w:pPr>
    </w:p>
    <w:p w14:paraId="3EB0484A" w14:textId="0BD201DF" w:rsidR="00A44B41" w:rsidRPr="007C332D" w:rsidRDefault="00A44B41" w:rsidP="00A44B41">
      <w:pPr>
        <w:spacing w:after="0"/>
        <w:rPr>
          <w:rFonts w:asciiTheme="majorBidi" w:hAnsiTheme="majorBidi" w:cstheme="majorBidi"/>
          <w:sz w:val="16"/>
          <w:szCs w:val="16"/>
        </w:rPr>
      </w:pPr>
    </w:p>
    <w:p w14:paraId="129E8A54" w14:textId="77777777" w:rsidR="00A44B41" w:rsidRPr="007C332D" w:rsidRDefault="00A44B41" w:rsidP="00A44B41">
      <w:pPr>
        <w:spacing w:after="0"/>
        <w:rPr>
          <w:rFonts w:asciiTheme="majorBidi" w:hAnsiTheme="majorBidi" w:cstheme="majorBidi"/>
          <w:sz w:val="16"/>
          <w:szCs w:val="16"/>
        </w:rPr>
      </w:pPr>
    </w:p>
    <w:sectPr w:rsidR="00A44B41" w:rsidRPr="007C332D" w:rsidSect="005D672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728F32" w14:textId="77777777" w:rsidR="00707EBA" w:rsidRDefault="00707EBA" w:rsidP="00817416">
      <w:pPr>
        <w:spacing w:after="0" w:line="240" w:lineRule="auto"/>
      </w:pPr>
      <w:r>
        <w:separator/>
      </w:r>
    </w:p>
  </w:endnote>
  <w:endnote w:type="continuationSeparator" w:id="0">
    <w:p w14:paraId="53CA87CA" w14:textId="77777777" w:rsidR="00707EBA" w:rsidRDefault="00707EBA" w:rsidP="008174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2457ED" w14:textId="77777777" w:rsidR="00707EBA" w:rsidRDefault="00707EBA" w:rsidP="00817416">
      <w:pPr>
        <w:spacing w:after="0" w:line="240" w:lineRule="auto"/>
      </w:pPr>
      <w:r>
        <w:separator/>
      </w:r>
    </w:p>
  </w:footnote>
  <w:footnote w:type="continuationSeparator" w:id="0">
    <w:p w14:paraId="75D20439" w14:textId="77777777" w:rsidR="00707EBA" w:rsidRDefault="00707EBA" w:rsidP="008174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6214"/>
    <w:rsid w:val="000244D8"/>
    <w:rsid w:val="0002740C"/>
    <w:rsid w:val="00031236"/>
    <w:rsid w:val="000457FE"/>
    <w:rsid w:val="00053EFE"/>
    <w:rsid w:val="00061001"/>
    <w:rsid w:val="00062166"/>
    <w:rsid w:val="00076916"/>
    <w:rsid w:val="000871A1"/>
    <w:rsid w:val="000C68F9"/>
    <w:rsid w:val="000D4BF5"/>
    <w:rsid w:val="000E0275"/>
    <w:rsid w:val="000E2F47"/>
    <w:rsid w:val="000F52FF"/>
    <w:rsid w:val="000F68B3"/>
    <w:rsid w:val="000F7F2D"/>
    <w:rsid w:val="00123E34"/>
    <w:rsid w:val="00141172"/>
    <w:rsid w:val="00143A55"/>
    <w:rsid w:val="00143F7C"/>
    <w:rsid w:val="00145BB2"/>
    <w:rsid w:val="00153873"/>
    <w:rsid w:val="0017015C"/>
    <w:rsid w:val="00197435"/>
    <w:rsid w:val="001B216D"/>
    <w:rsid w:val="001D0BA3"/>
    <w:rsid w:val="001D73CC"/>
    <w:rsid w:val="001D797C"/>
    <w:rsid w:val="001D7B14"/>
    <w:rsid w:val="001F06BD"/>
    <w:rsid w:val="001F30CE"/>
    <w:rsid w:val="002062EF"/>
    <w:rsid w:val="002124F2"/>
    <w:rsid w:val="00213F5A"/>
    <w:rsid w:val="00226C6D"/>
    <w:rsid w:val="00234F7A"/>
    <w:rsid w:val="00250414"/>
    <w:rsid w:val="00266DD7"/>
    <w:rsid w:val="00280D03"/>
    <w:rsid w:val="00284553"/>
    <w:rsid w:val="00287F5C"/>
    <w:rsid w:val="00296BAC"/>
    <w:rsid w:val="002A5CA4"/>
    <w:rsid w:val="002A69E1"/>
    <w:rsid w:val="002B41F7"/>
    <w:rsid w:val="002C4D5B"/>
    <w:rsid w:val="002D155F"/>
    <w:rsid w:val="002D7D2D"/>
    <w:rsid w:val="002E2918"/>
    <w:rsid w:val="002F6CAB"/>
    <w:rsid w:val="003142F0"/>
    <w:rsid w:val="003401CE"/>
    <w:rsid w:val="003601EA"/>
    <w:rsid w:val="003714EA"/>
    <w:rsid w:val="00373801"/>
    <w:rsid w:val="00384278"/>
    <w:rsid w:val="00415A2C"/>
    <w:rsid w:val="004301AC"/>
    <w:rsid w:val="00431946"/>
    <w:rsid w:val="0048003C"/>
    <w:rsid w:val="00484D56"/>
    <w:rsid w:val="00491040"/>
    <w:rsid w:val="004A08F2"/>
    <w:rsid w:val="004A1EBF"/>
    <w:rsid w:val="004A30C1"/>
    <w:rsid w:val="004A6777"/>
    <w:rsid w:val="004C6214"/>
    <w:rsid w:val="004E31A8"/>
    <w:rsid w:val="004F27B1"/>
    <w:rsid w:val="004F4083"/>
    <w:rsid w:val="004F5281"/>
    <w:rsid w:val="00500F8E"/>
    <w:rsid w:val="00505990"/>
    <w:rsid w:val="00512872"/>
    <w:rsid w:val="00512DFC"/>
    <w:rsid w:val="00534343"/>
    <w:rsid w:val="005611B7"/>
    <w:rsid w:val="005656B4"/>
    <w:rsid w:val="005656DE"/>
    <w:rsid w:val="00570A46"/>
    <w:rsid w:val="00575AF3"/>
    <w:rsid w:val="00586D6C"/>
    <w:rsid w:val="0059033A"/>
    <w:rsid w:val="005930D9"/>
    <w:rsid w:val="005963A8"/>
    <w:rsid w:val="005D078E"/>
    <w:rsid w:val="005D2B25"/>
    <w:rsid w:val="005D672E"/>
    <w:rsid w:val="005F52C1"/>
    <w:rsid w:val="005F5A2A"/>
    <w:rsid w:val="006075F7"/>
    <w:rsid w:val="00613D95"/>
    <w:rsid w:val="006159C2"/>
    <w:rsid w:val="00620AFB"/>
    <w:rsid w:val="00652B23"/>
    <w:rsid w:val="00672895"/>
    <w:rsid w:val="006947BF"/>
    <w:rsid w:val="006A1F48"/>
    <w:rsid w:val="006A5FD4"/>
    <w:rsid w:val="006B6DAC"/>
    <w:rsid w:val="006E1691"/>
    <w:rsid w:val="006F6D06"/>
    <w:rsid w:val="00707EBA"/>
    <w:rsid w:val="00713E0C"/>
    <w:rsid w:val="00723075"/>
    <w:rsid w:val="007335C6"/>
    <w:rsid w:val="00734E5E"/>
    <w:rsid w:val="00740427"/>
    <w:rsid w:val="00740921"/>
    <w:rsid w:val="00743A66"/>
    <w:rsid w:val="00774C15"/>
    <w:rsid w:val="00780BEA"/>
    <w:rsid w:val="007945A9"/>
    <w:rsid w:val="007A3323"/>
    <w:rsid w:val="007A3BC7"/>
    <w:rsid w:val="007C332D"/>
    <w:rsid w:val="007E1F80"/>
    <w:rsid w:val="007E5181"/>
    <w:rsid w:val="007F4BD4"/>
    <w:rsid w:val="007F4F70"/>
    <w:rsid w:val="0081321A"/>
    <w:rsid w:val="00817416"/>
    <w:rsid w:val="00841CB4"/>
    <w:rsid w:val="008A3A63"/>
    <w:rsid w:val="008D1B87"/>
    <w:rsid w:val="008F692A"/>
    <w:rsid w:val="0090212F"/>
    <w:rsid w:val="009205B2"/>
    <w:rsid w:val="0094243A"/>
    <w:rsid w:val="00943574"/>
    <w:rsid w:val="009440E6"/>
    <w:rsid w:val="00956E08"/>
    <w:rsid w:val="009656A9"/>
    <w:rsid w:val="00966257"/>
    <w:rsid w:val="00976419"/>
    <w:rsid w:val="00993A7E"/>
    <w:rsid w:val="009A0866"/>
    <w:rsid w:val="009A4E98"/>
    <w:rsid w:val="009B233B"/>
    <w:rsid w:val="009C5E32"/>
    <w:rsid w:val="009E132E"/>
    <w:rsid w:val="009F10F5"/>
    <w:rsid w:val="009F5482"/>
    <w:rsid w:val="00A01070"/>
    <w:rsid w:val="00A10574"/>
    <w:rsid w:val="00A44B41"/>
    <w:rsid w:val="00A55966"/>
    <w:rsid w:val="00A6031B"/>
    <w:rsid w:val="00A61A5F"/>
    <w:rsid w:val="00A64023"/>
    <w:rsid w:val="00A85AA4"/>
    <w:rsid w:val="00A868B8"/>
    <w:rsid w:val="00A95DB8"/>
    <w:rsid w:val="00AB687C"/>
    <w:rsid w:val="00AD144F"/>
    <w:rsid w:val="00AE7E10"/>
    <w:rsid w:val="00AF109C"/>
    <w:rsid w:val="00AF4920"/>
    <w:rsid w:val="00B86AD6"/>
    <w:rsid w:val="00BA4328"/>
    <w:rsid w:val="00BB3D1F"/>
    <w:rsid w:val="00BD4357"/>
    <w:rsid w:val="00BE6013"/>
    <w:rsid w:val="00C12F14"/>
    <w:rsid w:val="00C15F58"/>
    <w:rsid w:val="00C20A2D"/>
    <w:rsid w:val="00C23670"/>
    <w:rsid w:val="00C41DBE"/>
    <w:rsid w:val="00C87A75"/>
    <w:rsid w:val="00CA5550"/>
    <w:rsid w:val="00CC165F"/>
    <w:rsid w:val="00CC2775"/>
    <w:rsid w:val="00CD012A"/>
    <w:rsid w:val="00CD3C55"/>
    <w:rsid w:val="00CD7DCC"/>
    <w:rsid w:val="00CE3A3E"/>
    <w:rsid w:val="00CF2515"/>
    <w:rsid w:val="00D0645D"/>
    <w:rsid w:val="00D37425"/>
    <w:rsid w:val="00D40182"/>
    <w:rsid w:val="00D40DC4"/>
    <w:rsid w:val="00D5051B"/>
    <w:rsid w:val="00D53C5E"/>
    <w:rsid w:val="00D54137"/>
    <w:rsid w:val="00D56D8B"/>
    <w:rsid w:val="00D758EA"/>
    <w:rsid w:val="00D77CA0"/>
    <w:rsid w:val="00D84474"/>
    <w:rsid w:val="00DA3033"/>
    <w:rsid w:val="00DA4987"/>
    <w:rsid w:val="00DB191F"/>
    <w:rsid w:val="00DB1E12"/>
    <w:rsid w:val="00DC25D0"/>
    <w:rsid w:val="00DC4596"/>
    <w:rsid w:val="00DC5132"/>
    <w:rsid w:val="00DE20E4"/>
    <w:rsid w:val="00DE2217"/>
    <w:rsid w:val="00DE5692"/>
    <w:rsid w:val="00E1290E"/>
    <w:rsid w:val="00E22886"/>
    <w:rsid w:val="00E300E4"/>
    <w:rsid w:val="00E3463E"/>
    <w:rsid w:val="00E43BE0"/>
    <w:rsid w:val="00E457EE"/>
    <w:rsid w:val="00E45BA1"/>
    <w:rsid w:val="00E53386"/>
    <w:rsid w:val="00E736B1"/>
    <w:rsid w:val="00E80A6E"/>
    <w:rsid w:val="00E97876"/>
    <w:rsid w:val="00EB34E4"/>
    <w:rsid w:val="00ED2264"/>
    <w:rsid w:val="00EE4305"/>
    <w:rsid w:val="00F0177C"/>
    <w:rsid w:val="00F1452A"/>
    <w:rsid w:val="00F32F73"/>
    <w:rsid w:val="00F37C78"/>
    <w:rsid w:val="00F4688B"/>
    <w:rsid w:val="00F7442A"/>
    <w:rsid w:val="00F76F5E"/>
    <w:rsid w:val="00F77B5F"/>
    <w:rsid w:val="00F8306A"/>
    <w:rsid w:val="00FA45E7"/>
    <w:rsid w:val="00FC0F6A"/>
    <w:rsid w:val="00FE7AE1"/>
    <w:rsid w:val="00FF56BF"/>
    <w:rsid w:val="00FF6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E30BA"/>
  <w15:chartTrackingRefBased/>
  <w15:docId w15:val="{A3C3B406-98C2-4489-A271-74353C037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57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51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3B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BC7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B19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19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191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19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191F"/>
    <w:rPr>
      <w:b/>
      <w:bCs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1741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1741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1741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599B88-27EA-4B8D-BDB8-1EAEA8B187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5</TotalTime>
  <Pages>2</Pages>
  <Words>1021</Words>
  <Characters>582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win10</cp:lastModifiedBy>
  <cp:revision>187</cp:revision>
  <cp:lastPrinted>2021-03-03T08:24:00Z</cp:lastPrinted>
  <dcterms:created xsi:type="dcterms:W3CDTF">2021-01-30T20:09:00Z</dcterms:created>
  <dcterms:modified xsi:type="dcterms:W3CDTF">2022-03-28T13:25:00Z</dcterms:modified>
</cp:coreProperties>
</file>